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C7539" w14:textId="2315CE42" w:rsidR="00730CD1" w:rsidRDefault="00730CD1" w:rsidP="00730CD1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9DBEBB9" wp14:editId="0BB8A893">
                <wp:simplePos x="0" y="0"/>
                <wp:positionH relativeFrom="column">
                  <wp:posOffset>0</wp:posOffset>
                </wp:positionH>
                <wp:positionV relativeFrom="paragraph">
                  <wp:posOffset>187288</wp:posOffset>
                </wp:positionV>
                <wp:extent cx="5152913" cy="3808207"/>
                <wp:effectExtent l="0" t="0" r="3810" b="1905"/>
                <wp:wrapNone/>
                <wp:docPr id="5041281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2913" cy="38082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300BD6" w14:textId="77777777" w:rsidR="00730CD1" w:rsidRDefault="00730CD1" w:rsidP="00730CD1">
                            <w:pPr>
                              <w:pStyle w:val="FigureLegendMain"/>
                              <w:jc w:val="center"/>
                              <w:rPr>
                                <w:rStyle w:val="FigureLegendTitleTegn"/>
                              </w:rPr>
                            </w:pPr>
                            <w:r>
                              <w:rPr>
                                <w:b/>
                                <w:noProof/>
                                <w:color w:val="C00000"/>
                                <w14:ligatures w14:val="standardContextual"/>
                              </w:rPr>
                              <w:drawing>
                                <wp:inline distT="0" distB="0" distL="0" distR="0" wp14:anchorId="6B6561C4" wp14:editId="7C0ADC03">
                                  <wp:extent cx="4314850" cy="2303161"/>
                                  <wp:effectExtent l="0" t="0" r="0" b="0"/>
                                  <wp:docPr id="78092277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0922771" name="Picture 21"/>
                                          <pic:cNvPicPr/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000" t="11038" r="-100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14850" cy="230316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A42C86A" w14:textId="77777777" w:rsidR="00730CD1" w:rsidRDefault="00730CD1" w:rsidP="00730CD1">
                            <w:pPr>
                              <w:pStyle w:val="FigureLegendMain"/>
                              <w:rPr>
                                <w:rStyle w:val="FigureLegendTitleTegn"/>
                                <w:highlight w:val="lightGray"/>
                              </w:rPr>
                            </w:pPr>
                          </w:p>
                          <w:p w14:paraId="5F0F62C6" w14:textId="77777777" w:rsidR="00730CD1" w:rsidRDefault="00730CD1" w:rsidP="00730CD1">
                            <w:pPr>
                              <w:pStyle w:val="FigureLegendMain"/>
                              <w:rPr>
                                <w:rStyle w:val="FigureLegendTitleTegn"/>
                                <w:highlight w:val="lightGray"/>
                              </w:rPr>
                            </w:pPr>
                          </w:p>
                          <w:p w14:paraId="220835B0" w14:textId="50F986C8" w:rsidR="00730CD1" w:rsidRPr="00BC650F" w:rsidRDefault="002747E7" w:rsidP="00730CD1">
                            <w:pPr>
                              <w:pStyle w:val="FigureLegendMain"/>
                              <w:rPr>
                                <w:rFonts w:ascii="Arial" w:hAnsi="Arial" w:cs="Arial"/>
                              </w:rPr>
                            </w:pPr>
                            <w:r w:rsidRPr="00BC650F">
                              <w:rPr>
                                <w:b/>
                                <w:bCs/>
                                <w:noProof/>
                              </w:rPr>
                              <w:t>Figure 1—figure supplement 1</w:t>
                            </w:r>
                            <w:r>
                              <w:rPr>
                                <w:rStyle w:val="FigureLegendTitleTegn"/>
                                <w:b w:val="0"/>
                                <w:bCs/>
                              </w:rPr>
                              <w:t xml:space="preserve">: </w:t>
                            </w:r>
                            <w:r w:rsidR="00730CD1" w:rsidRPr="00730CD1">
                              <w:rPr>
                                <w:b/>
                                <w:color w:val="C00000"/>
                              </w:rPr>
                              <w:t>Validation of HIV-CRISPR screen</w:t>
                            </w:r>
                            <w:r w:rsidR="00730CD1">
                              <w:rPr>
                                <w:b/>
                                <w:color w:val="C00000"/>
                              </w:rPr>
                              <w:t xml:space="preserve"> with inhibitors</w:t>
                            </w:r>
                            <w:r w:rsidR="00730CD1" w:rsidRPr="00730CD1">
                              <w:rPr>
                                <w:b/>
                                <w:color w:val="C00000"/>
                              </w:rPr>
                              <w:t>.</w:t>
                            </w:r>
                            <w:r w:rsidR="00730CD1" w:rsidRPr="00730CD1">
                              <w:t xml:space="preserve"> </w:t>
                            </w:r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J-Lat 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>5A8</w:t>
                            </w:r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 cells were knocked out for AAVS1 and then treated with DMSO, 100 </w:t>
                            </w:r>
                            <w:proofErr w:type="spellStart"/>
                            <w:r w:rsidR="00730CD1" w:rsidRPr="00730CD1">
                              <w:rPr>
                                <w:rFonts w:ascii="Arial" w:hAnsi="Arial" w:cs="Arial"/>
                              </w:rPr>
                              <w:t>nM</w:t>
                            </w:r>
                            <w:proofErr w:type="spellEnd"/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 I-BET151 (IBET)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 xml:space="preserve"> for 48 </w:t>
                            </w:r>
                            <w:proofErr w:type="spellStart"/>
                            <w:r w:rsidR="00730CD1">
                              <w:rPr>
                                <w:rFonts w:ascii="Arial" w:hAnsi="Arial" w:cs="Arial"/>
                              </w:rPr>
                              <w:t>hrs</w:t>
                            </w:r>
                            <w:proofErr w:type="spellEnd"/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, 10 </w:t>
                            </w:r>
                            <w:proofErr w:type="spellStart"/>
                            <w:r w:rsidR="00730CD1" w:rsidRPr="00730CD1">
                              <w:rPr>
                                <w:rFonts w:ascii="Arial" w:hAnsi="Arial" w:cs="Arial"/>
                              </w:rPr>
                              <w:t>nM</w:t>
                            </w:r>
                            <w:proofErr w:type="spellEnd"/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 AZD5582 (AZD) 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 xml:space="preserve">for 48 </w:t>
                            </w:r>
                            <w:proofErr w:type="spellStart"/>
                            <w:r w:rsidR="00730CD1">
                              <w:rPr>
                                <w:rFonts w:ascii="Arial" w:hAnsi="Arial" w:cs="Arial"/>
                              </w:rPr>
                              <w:t>hrs</w:t>
                            </w:r>
                            <w:proofErr w:type="spellEnd"/>
                            <w:r w:rsidR="00730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or 10 </w:t>
                            </w:r>
                            <w:proofErr w:type="spellStart"/>
                            <w:r w:rsidR="00730CD1" w:rsidRPr="00730CD1">
                              <w:rPr>
                                <w:rFonts w:ascii="Arial" w:hAnsi="Arial" w:cs="Arial"/>
                              </w:rPr>
                              <w:t>uM</w:t>
                            </w:r>
                            <w:proofErr w:type="spellEnd"/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 the EZH2i </w:t>
                            </w:r>
                            <w:proofErr w:type="spellStart"/>
                            <w:r w:rsidR="00730CD1" w:rsidRPr="00730CD1">
                              <w:rPr>
                                <w:rFonts w:ascii="Arial" w:hAnsi="Arial" w:cs="Arial"/>
                              </w:rPr>
                              <w:t>Tazemetostat</w:t>
                            </w:r>
                            <w:proofErr w:type="spellEnd"/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 (Taz)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 xml:space="preserve"> for 96 hrs</w:t>
                            </w:r>
                            <w:r w:rsidR="00730CD1" w:rsidRPr="00730CD1">
                              <w:rPr>
                                <w:rFonts w:ascii="Arial" w:hAnsi="Arial" w:cs="Arial"/>
                              </w:rPr>
                              <w:t>.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HIV reverse transcriptase activity was measured from the supernatant (reported in </w:t>
                            </w:r>
                            <w:proofErr w:type="spellStart"/>
                            <w:r w:rsidR="00730CD1" w:rsidRPr="00730CD1">
                              <w:rPr>
                                <w:rFonts w:ascii="Arial" w:hAnsi="Arial" w:cs="Arial"/>
                              </w:rPr>
                              <w:t>mU</w:t>
                            </w:r>
                            <w:proofErr w:type="spellEnd"/>
                            <w:r w:rsidR="00730CD1" w:rsidRPr="00730CD1">
                              <w:rPr>
                                <w:rFonts w:ascii="Arial" w:hAnsi="Arial" w:cs="Arial"/>
                              </w:rPr>
                              <w:t xml:space="preserve">/mL). </w:t>
                            </w:r>
                          </w:p>
                          <w:p w14:paraId="53F82514" w14:textId="77777777" w:rsidR="00730CD1" w:rsidRDefault="00730CD1" w:rsidP="00730CD1"/>
                          <w:p w14:paraId="71B35F9B" w14:textId="77777777" w:rsidR="00730CD1" w:rsidRDefault="00730CD1" w:rsidP="00730C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DBEB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4.75pt;width:405.75pt;height:299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" fillcolor="white [3201]" stroked="f" strokeweight=".5pt">
                <v:textbox>
                  <w:txbxContent>
                    <w:p w14:paraId="0C300BD6" w14:textId="77777777" w:rsidR="00730CD1" w:rsidRDefault="00730CD1" w:rsidP="00730CD1">
                      <w:pPr>
                        <w:pStyle w:val="FigureLegendMain"/>
                        <w:jc w:val="center"/>
                        <w:rPr>
                          <w:rStyle w:val="FigureLegendTitleTegn"/>
                        </w:rPr>
                      </w:pPr>
                      <w:r>
                        <w:rPr>
                          <w:b/>
                          <w:noProof/>
                          <w:color w:val="C00000"/>
                          <w14:ligatures w14:val="standardContextual"/>
                        </w:rPr>
                        <w:drawing>
                          <wp:inline distT="0" distB="0" distL="0" distR="0" wp14:anchorId="6B6561C4" wp14:editId="7C0ADC03">
                            <wp:extent cx="4314850" cy="2303161"/>
                            <wp:effectExtent l="0" t="0" r="0" b="0"/>
                            <wp:docPr id="78092277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80922771" name="Picture 21"/>
                                    <pic:cNvPicPr/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000" t="11038" r="-100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314850" cy="230316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A42C86A" w14:textId="77777777" w:rsidR="00730CD1" w:rsidRDefault="00730CD1" w:rsidP="00730CD1">
                      <w:pPr>
                        <w:pStyle w:val="FigureLegendMain"/>
                        <w:rPr>
                          <w:rStyle w:val="FigureLegendTitleTegn"/>
                          <w:highlight w:val="lightGray"/>
                        </w:rPr>
                      </w:pPr>
                    </w:p>
                    <w:p w14:paraId="5F0F62C6" w14:textId="77777777" w:rsidR="00730CD1" w:rsidRDefault="00730CD1" w:rsidP="00730CD1">
                      <w:pPr>
                        <w:pStyle w:val="FigureLegendMain"/>
                        <w:rPr>
                          <w:rStyle w:val="FigureLegendTitleTegn"/>
                          <w:highlight w:val="lightGray"/>
                        </w:rPr>
                      </w:pPr>
                    </w:p>
                    <w:p w14:paraId="220835B0" w14:textId="50F986C8" w:rsidR="00730CD1" w:rsidRPr="00BC650F" w:rsidRDefault="002747E7" w:rsidP="00730CD1">
                      <w:pPr>
                        <w:pStyle w:val="FigureLegendMain"/>
                        <w:rPr>
                          <w:rFonts w:ascii="Arial" w:hAnsi="Arial" w:cs="Arial"/>
                        </w:rPr>
                      </w:pPr>
                      <w:r w:rsidRPr="00BC650F">
                        <w:rPr>
                          <w:b/>
                          <w:bCs/>
                          <w:noProof/>
                        </w:rPr>
                        <w:t>Figure 1—figure supplement 1</w:t>
                      </w:r>
                      <w:r>
                        <w:rPr>
                          <w:rStyle w:val="FigureLegendTitleTegn"/>
                          <w:b w:val="0"/>
                          <w:bCs/>
                        </w:rPr>
                        <w:t xml:space="preserve">: </w:t>
                      </w:r>
                      <w:r w:rsidR="00730CD1" w:rsidRPr="00730CD1">
                        <w:rPr>
                          <w:b/>
                          <w:color w:val="C00000"/>
                        </w:rPr>
                        <w:t>Validation of HIV-CRISPR screen</w:t>
                      </w:r>
                      <w:r w:rsidR="00730CD1">
                        <w:rPr>
                          <w:b/>
                          <w:color w:val="C00000"/>
                        </w:rPr>
                        <w:t xml:space="preserve"> with inhibitors</w:t>
                      </w:r>
                      <w:r w:rsidR="00730CD1" w:rsidRPr="00730CD1">
                        <w:rPr>
                          <w:b/>
                          <w:color w:val="C00000"/>
                        </w:rPr>
                        <w:t>.</w:t>
                      </w:r>
                      <w:r w:rsidR="00730CD1" w:rsidRPr="00730CD1">
                        <w:t xml:space="preserve"> </w:t>
                      </w:r>
                      <w:r w:rsidR="00730CD1" w:rsidRPr="00730CD1">
                        <w:rPr>
                          <w:rFonts w:ascii="Arial" w:hAnsi="Arial" w:cs="Arial"/>
                        </w:rPr>
                        <w:t xml:space="preserve">J-Lat </w:t>
                      </w:r>
                      <w:r w:rsidR="00730CD1">
                        <w:rPr>
                          <w:rFonts w:ascii="Arial" w:hAnsi="Arial" w:cs="Arial"/>
                        </w:rPr>
                        <w:t>5A8</w:t>
                      </w:r>
                      <w:r w:rsidR="00730CD1" w:rsidRPr="00730CD1">
                        <w:rPr>
                          <w:rFonts w:ascii="Arial" w:hAnsi="Arial" w:cs="Arial"/>
                        </w:rPr>
                        <w:t xml:space="preserve"> cells were knocked out for AAVS1 and then treated with DMSO, 100 </w:t>
                      </w:r>
                      <w:proofErr w:type="spellStart"/>
                      <w:r w:rsidR="00730CD1" w:rsidRPr="00730CD1">
                        <w:rPr>
                          <w:rFonts w:ascii="Arial" w:hAnsi="Arial" w:cs="Arial"/>
                        </w:rPr>
                        <w:t>nM</w:t>
                      </w:r>
                      <w:proofErr w:type="spellEnd"/>
                      <w:r w:rsidR="00730CD1" w:rsidRPr="00730CD1">
                        <w:rPr>
                          <w:rFonts w:ascii="Arial" w:hAnsi="Arial" w:cs="Arial"/>
                        </w:rPr>
                        <w:t xml:space="preserve"> I-BET151 (IBET)</w:t>
                      </w:r>
                      <w:r w:rsidR="00730CD1">
                        <w:rPr>
                          <w:rFonts w:ascii="Arial" w:hAnsi="Arial" w:cs="Arial"/>
                        </w:rPr>
                        <w:t xml:space="preserve"> for 48 </w:t>
                      </w:r>
                      <w:proofErr w:type="spellStart"/>
                      <w:r w:rsidR="00730CD1">
                        <w:rPr>
                          <w:rFonts w:ascii="Arial" w:hAnsi="Arial" w:cs="Arial"/>
                        </w:rPr>
                        <w:t>hrs</w:t>
                      </w:r>
                      <w:proofErr w:type="spellEnd"/>
                      <w:r w:rsidR="00730CD1" w:rsidRPr="00730CD1">
                        <w:rPr>
                          <w:rFonts w:ascii="Arial" w:hAnsi="Arial" w:cs="Arial"/>
                        </w:rPr>
                        <w:t xml:space="preserve">, 10 </w:t>
                      </w:r>
                      <w:proofErr w:type="spellStart"/>
                      <w:r w:rsidR="00730CD1" w:rsidRPr="00730CD1">
                        <w:rPr>
                          <w:rFonts w:ascii="Arial" w:hAnsi="Arial" w:cs="Arial"/>
                        </w:rPr>
                        <w:t>nM</w:t>
                      </w:r>
                      <w:proofErr w:type="spellEnd"/>
                      <w:r w:rsidR="00730CD1" w:rsidRPr="00730CD1">
                        <w:rPr>
                          <w:rFonts w:ascii="Arial" w:hAnsi="Arial" w:cs="Arial"/>
                        </w:rPr>
                        <w:t xml:space="preserve"> AZD5582 (AZD) </w:t>
                      </w:r>
                      <w:r w:rsidR="00730CD1">
                        <w:rPr>
                          <w:rFonts w:ascii="Arial" w:hAnsi="Arial" w:cs="Arial"/>
                        </w:rPr>
                        <w:t xml:space="preserve">for 48 </w:t>
                      </w:r>
                      <w:proofErr w:type="spellStart"/>
                      <w:r w:rsidR="00730CD1">
                        <w:rPr>
                          <w:rFonts w:ascii="Arial" w:hAnsi="Arial" w:cs="Arial"/>
                        </w:rPr>
                        <w:t>hrs</w:t>
                      </w:r>
                      <w:proofErr w:type="spellEnd"/>
                      <w:r w:rsidR="00730CD1">
                        <w:rPr>
                          <w:rFonts w:ascii="Arial" w:hAnsi="Arial" w:cs="Arial"/>
                        </w:rPr>
                        <w:t xml:space="preserve"> </w:t>
                      </w:r>
                      <w:r w:rsidR="00730CD1" w:rsidRPr="00730CD1">
                        <w:rPr>
                          <w:rFonts w:ascii="Arial" w:hAnsi="Arial" w:cs="Arial"/>
                        </w:rPr>
                        <w:t xml:space="preserve">or 10 </w:t>
                      </w:r>
                      <w:proofErr w:type="spellStart"/>
                      <w:r w:rsidR="00730CD1" w:rsidRPr="00730CD1">
                        <w:rPr>
                          <w:rFonts w:ascii="Arial" w:hAnsi="Arial" w:cs="Arial"/>
                        </w:rPr>
                        <w:t>uM</w:t>
                      </w:r>
                      <w:proofErr w:type="spellEnd"/>
                      <w:r w:rsidR="00730CD1" w:rsidRPr="00730CD1">
                        <w:rPr>
                          <w:rFonts w:ascii="Arial" w:hAnsi="Arial" w:cs="Arial"/>
                        </w:rPr>
                        <w:t xml:space="preserve"> the EZH2i </w:t>
                      </w:r>
                      <w:proofErr w:type="spellStart"/>
                      <w:r w:rsidR="00730CD1" w:rsidRPr="00730CD1">
                        <w:rPr>
                          <w:rFonts w:ascii="Arial" w:hAnsi="Arial" w:cs="Arial"/>
                        </w:rPr>
                        <w:t>Tazemetostat</w:t>
                      </w:r>
                      <w:proofErr w:type="spellEnd"/>
                      <w:r w:rsidR="00730CD1" w:rsidRPr="00730CD1">
                        <w:rPr>
                          <w:rFonts w:ascii="Arial" w:hAnsi="Arial" w:cs="Arial"/>
                        </w:rPr>
                        <w:t xml:space="preserve"> (Taz)</w:t>
                      </w:r>
                      <w:r w:rsidR="00730CD1">
                        <w:rPr>
                          <w:rFonts w:ascii="Arial" w:hAnsi="Arial" w:cs="Arial"/>
                        </w:rPr>
                        <w:t xml:space="preserve"> for 96 hrs</w:t>
                      </w:r>
                      <w:r w:rsidR="00730CD1" w:rsidRPr="00730CD1">
                        <w:rPr>
                          <w:rFonts w:ascii="Arial" w:hAnsi="Arial" w:cs="Arial"/>
                        </w:rPr>
                        <w:t>.</w:t>
                      </w:r>
                      <w:r w:rsidR="00730CD1">
                        <w:rPr>
                          <w:rFonts w:ascii="Arial" w:hAnsi="Arial" w:cs="Arial"/>
                        </w:rPr>
                        <w:t xml:space="preserve"> </w:t>
                      </w:r>
                      <w:r w:rsidR="00730CD1" w:rsidRPr="00730CD1">
                        <w:rPr>
                          <w:rFonts w:ascii="Arial" w:hAnsi="Arial" w:cs="Arial"/>
                        </w:rPr>
                        <w:t xml:space="preserve">HIV reverse transcriptase activity was measured from the supernatant (reported in </w:t>
                      </w:r>
                      <w:proofErr w:type="spellStart"/>
                      <w:r w:rsidR="00730CD1" w:rsidRPr="00730CD1">
                        <w:rPr>
                          <w:rFonts w:ascii="Arial" w:hAnsi="Arial" w:cs="Arial"/>
                        </w:rPr>
                        <w:t>mU</w:t>
                      </w:r>
                      <w:proofErr w:type="spellEnd"/>
                      <w:r w:rsidR="00730CD1" w:rsidRPr="00730CD1">
                        <w:rPr>
                          <w:rFonts w:ascii="Arial" w:hAnsi="Arial" w:cs="Arial"/>
                        </w:rPr>
                        <w:t xml:space="preserve">/mL). </w:t>
                      </w:r>
                    </w:p>
                    <w:p w14:paraId="53F82514" w14:textId="77777777" w:rsidR="00730CD1" w:rsidRDefault="00730CD1" w:rsidP="00730CD1"/>
                    <w:p w14:paraId="71B35F9B" w14:textId="77777777" w:rsidR="00730CD1" w:rsidRDefault="00730CD1" w:rsidP="00730CD1"/>
                  </w:txbxContent>
                </v:textbox>
              </v:shape>
            </w:pict>
          </mc:Fallback>
        </mc:AlternateContent>
      </w:r>
    </w:p>
    <w:p w14:paraId="0679FF7A" w14:textId="77777777" w:rsidR="00730CD1" w:rsidRDefault="00730CD1" w:rsidP="00730CD1"/>
    <w:p w14:paraId="114A90DD" w14:textId="77777777" w:rsidR="00730CD1" w:rsidRDefault="00730CD1" w:rsidP="00730CD1"/>
    <w:p w14:paraId="74A421D5" w14:textId="77777777" w:rsidR="00730CD1" w:rsidRDefault="00730CD1" w:rsidP="00730CD1"/>
    <w:p w14:paraId="57B2E762" w14:textId="77777777" w:rsidR="00730CD1" w:rsidRDefault="00730CD1" w:rsidP="00730CD1"/>
    <w:p w14:paraId="05636FF3" w14:textId="77777777" w:rsidR="00730CD1" w:rsidRDefault="00730CD1" w:rsidP="00730CD1"/>
    <w:p w14:paraId="52CA6C7B" w14:textId="77777777" w:rsidR="00730CD1" w:rsidRDefault="00730CD1" w:rsidP="00730CD1"/>
    <w:p w14:paraId="3AB09528" w14:textId="77777777" w:rsidR="00730CD1" w:rsidRDefault="00730CD1" w:rsidP="00730CD1"/>
    <w:p w14:paraId="2356FDA5" w14:textId="77777777" w:rsidR="00730CD1" w:rsidRDefault="00730CD1" w:rsidP="00730CD1"/>
    <w:p w14:paraId="5B4D5BD0" w14:textId="77777777" w:rsidR="00730CD1" w:rsidRDefault="00730CD1" w:rsidP="00730CD1"/>
    <w:p w14:paraId="41C80F3B" w14:textId="77777777" w:rsidR="00730CD1" w:rsidRDefault="00730CD1" w:rsidP="00730CD1"/>
    <w:p w14:paraId="32FD2E04" w14:textId="77777777" w:rsidR="00730CD1" w:rsidRDefault="00730CD1" w:rsidP="00730CD1"/>
    <w:p w14:paraId="35DB124A" w14:textId="77777777" w:rsidR="00730CD1" w:rsidRDefault="00730CD1" w:rsidP="00730CD1"/>
    <w:p w14:paraId="30597B9F" w14:textId="77777777" w:rsidR="00730CD1" w:rsidRDefault="00730CD1" w:rsidP="00730CD1"/>
    <w:p w14:paraId="73E85B53" w14:textId="77777777" w:rsidR="00730CD1" w:rsidRDefault="00730CD1" w:rsidP="00730CD1"/>
    <w:p w14:paraId="340473D1" w14:textId="77777777" w:rsidR="00730CD1" w:rsidRDefault="00730CD1" w:rsidP="00730CD1"/>
    <w:p w14:paraId="0EA8A672" w14:textId="77777777" w:rsidR="00730CD1" w:rsidRDefault="00730CD1" w:rsidP="00EF12AE"/>
    <w:p w14:paraId="42357D25" w14:textId="77777777" w:rsidR="00730CD1" w:rsidRDefault="00730CD1" w:rsidP="00EF12AE"/>
    <w:p w14:paraId="65C7CBF3" w14:textId="77777777" w:rsidR="00730CD1" w:rsidRDefault="00730CD1" w:rsidP="00EF12AE"/>
    <w:p w14:paraId="2FC03A0D" w14:textId="77777777" w:rsidR="00730CD1" w:rsidRDefault="00730CD1" w:rsidP="00EF12AE"/>
    <w:p w14:paraId="4BCD028F" w14:textId="77777777" w:rsidR="00730CD1" w:rsidRDefault="00730CD1" w:rsidP="00EF12AE"/>
    <w:p w14:paraId="6B70DED8" w14:textId="77777777" w:rsidR="00730CD1" w:rsidRDefault="00730CD1" w:rsidP="00EF12AE"/>
    <w:p w14:paraId="047C75E1" w14:textId="77777777" w:rsidR="00730CD1" w:rsidRDefault="00730CD1" w:rsidP="00EF12AE"/>
    <w:p w14:paraId="108B3B90" w14:textId="77777777" w:rsidR="00730CD1" w:rsidRDefault="00730CD1" w:rsidP="00EF12AE"/>
    <w:p w14:paraId="5B3147BC" w14:textId="77777777" w:rsidR="00730CD1" w:rsidRDefault="00730CD1" w:rsidP="00EF12AE"/>
    <w:p w14:paraId="0388E26F" w14:textId="77777777" w:rsidR="00730CD1" w:rsidRDefault="00730CD1" w:rsidP="00EF12AE"/>
    <w:p w14:paraId="43CA7160" w14:textId="77777777" w:rsidR="00730CD1" w:rsidRDefault="00730CD1" w:rsidP="00EF12AE"/>
    <w:p w14:paraId="7E8E150D" w14:textId="77777777" w:rsidR="00730CD1" w:rsidRDefault="00730CD1" w:rsidP="00EF12AE"/>
    <w:p w14:paraId="1734CA47" w14:textId="77777777" w:rsidR="00730CD1" w:rsidRDefault="00730CD1" w:rsidP="00EF12AE"/>
    <w:p w14:paraId="54AB1439" w14:textId="77777777" w:rsidR="00730CD1" w:rsidRDefault="00730CD1" w:rsidP="00EF12AE"/>
    <w:p w14:paraId="55BE5309" w14:textId="77777777" w:rsidR="00730CD1" w:rsidRDefault="00730CD1" w:rsidP="00EF12AE"/>
    <w:p w14:paraId="4E760ADA" w14:textId="77777777" w:rsidR="00730CD1" w:rsidRDefault="00730CD1" w:rsidP="00EF12AE"/>
    <w:p w14:paraId="71938AD8" w14:textId="77777777" w:rsidR="00730CD1" w:rsidRDefault="00730CD1" w:rsidP="00EF12AE"/>
    <w:p w14:paraId="44217152" w14:textId="77777777" w:rsidR="00730CD1" w:rsidRDefault="00730CD1" w:rsidP="00EF12AE"/>
    <w:p w14:paraId="2C35C184" w14:textId="77777777" w:rsidR="00730CD1" w:rsidRDefault="00730CD1" w:rsidP="00EF12AE"/>
    <w:p w14:paraId="2F7587C3" w14:textId="77777777" w:rsidR="00730CD1" w:rsidRDefault="00730CD1" w:rsidP="00EF12AE"/>
    <w:p w14:paraId="744D8496" w14:textId="77777777" w:rsidR="00730CD1" w:rsidRDefault="00730CD1" w:rsidP="00EF12AE"/>
    <w:p w14:paraId="180E0B4A" w14:textId="77777777" w:rsidR="00FD1F65" w:rsidRDefault="00FD1F65" w:rsidP="00EF12AE"/>
    <w:p w14:paraId="10582728" w14:textId="77777777" w:rsidR="00FD1F65" w:rsidRDefault="00FD1F65" w:rsidP="00EF12AE"/>
    <w:p w14:paraId="3CAF6B98" w14:textId="77777777" w:rsidR="00FD1F65" w:rsidRDefault="00FD1F65" w:rsidP="00EF12AE"/>
    <w:p w14:paraId="70EE38BD" w14:textId="77777777" w:rsidR="00FD1F65" w:rsidRDefault="00FD1F65" w:rsidP="00EF12AE"/>
    <w:p w14:paraId="404F08D0" w14:textId="77777777" w:rsidR="00FD1F65" w:rsidRDefault="00FD1F65" w:rsidP="00EF12AE"/>
    <w:p w14:paraId="3F2D3A3B" w14:textId="77777777" w:rsidR="00730CD1" w:rsidRDefault="00730CD1" w:rsidP="00EF12AE"/>
    <w:p w14:paraId="30129435" w14:textId="77777777" w:rsidR="00730CD1" w:rsidRDefault="00730CD1" w:rsidP="00EF12AE"/>
    <w:p w14:paraId="6B7C1946" w14:textId="2885CCE7" w:rsidR="00EF12AE" w:rsidRDefault="009E246B" w:rsidP="00EF12A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2F51E30" wp14:editId="29D7DFE2">
                <wp:simplePos x="0" y="0"/>
                <wp:positionH relativeFrom="column">
                  <wp:posOffset>-269631</wp:posOffset>
                </wp:positionH>
                <wp:positionV relativeFrom="paragraph">
                  <wp:posOffset>-316523</wp:posOffset>
                </wp:positionV>
                <wp:extent cx="4791341" cy="3570859"/>
                <wp:effectExtent l="0" t="0" r="0" b="0"/>
                <wp:wrapNone/>
                <wp:docPr id="17144997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1341" cy="35708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CD9938" w14:textId="0A35BF71" w:rsidR="009E246B" w:rsidRDefault="009E246B" w:rsidP="009E246B">
                            <w:pPr>
                              <w:pStyle w:val="FigureLegendMain"/>
                              <w:jc w:val="center"/>
                              <w:rPr>
                                <w:rStyle w:val="FigureLegendTitleTegn"/>
                              </w:rPr>
                            </w:pPr>
                            <w:r>
                              <w:rPr>
                                <w:b/>
                                <w:noProof/>
                                <w:color w:val="C00000"/>
                                <w14:ligatures w14:val="standardContextual"/>
                              </w:rPr>
                              <w:drawing>
                                <wp:inline distT="0" distB="0" distL="0" distR="0" wp14:anchorId="4AFE0048" wp14:editId="79848DC3">
                                  <wp:extent cx="3200849" cy="2121175"/>
                                  <wp:effectExtent l="0" t="0" r="0" b="0"/>
                                  <wp:docPr id="2011146170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11146170" name="Picture 21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1458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1448" cy="212157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17BD2E2" w14:textId="31617599" w:rsidR="009E246B" w:rsidRPr="00781102" w:rsidRDefault="002747E7" w:rsidP="009E246B">
                            <w:pPr>
                              <w:pStyle w:val="FigureLegendMain"/>
                            </w:pPr>
                            <w:r w:rsidRPr="00BC650F">
                              <w:rPr>
                                <w:b/>
                                <w:bCs/>
                                <w:noProof/>
                              </w:rPr>
                              <w:t>Figure 2—figure supplement 1</w:t>
                            </w:r>
                            <w:r w:rsidR="009E246B" w:rsidRPr="00781102">
                              <w:rPr>
                                <w:rStyle w:val="FigureLegendTitleTegn"/>
                              </w:rPr>
                              <w:t>:</w:t>
                            </w:r>
                            <w:r w:rsidR="009E246B">
                              <w:rPr>
                                <w:rStyle w:val="FigureLegendTitleTegn"/>
                              </w:rPr>
                              <w:t xml:space="preserve"> </w:t>
                            </w:r>
                            <w:r w:rsidR="009E246B" w:rsidRPr="009E246B">
                              <w:rPr>
                                <w:b/>
                                <w:color w:val="C00000"/>
                              </w:rPr>
                              <w:t>Validation of INTS12 knockout in HIV latency reversal both on its own and in the presence of AZD5582 &amp; I-BET151.</w:t>
                            </w:r>
                            <w:r w:rsidR="009E246B">
                              <w:t xml:space="preserve"> </w:t>
                            </w:r>
                            <w:r w:rsidR="009E246B" w:rsidRPr="00B2212F">
                              <w:rPr>
                                <w:rFonts w:ascii="Arial" w:hAnsi="Arial" w:cs="Arial"/>
                              </w:rPr>
                              <w:t xml:space="preserve">J-Lat 10.6 cells were knocked out for INTS12 using the HIV-CRISPR vector with 1 guide targeting INTS12 (cells generated at the same time as Figure 2A). Cells were then treated with 10 </w:t>
                            </w:r>
                            <w:proofErr w:type="spellStart"/>
                            <w:r w:rsidR="009E246B" w:rsidRPr="00B2212F">
                              <w:rPr>
                                <w:rFonts w:ascii="Arial" w:hAnsi="Arial" w:cs="Arial"/>
                              </w:rPr>
                              <w:t>nM</w:t>
                            </w:r>
                            <w:proofErr w:type="spellEnd"/>
                            <w:r w:rsidR="009E246B" w:rsidRPr="00B2212F">
                              <w:rPr>
                                <w:rFonts w:ascii="Arial" w:hAnsi="Arial" w:cs="Arial"/>
                              </w:rPr>
                              <w:t xml:space="preserve"> AZD5582 and or 0.1 µM I-BET151 for 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>48</w:t>
                            </w:r>
                            <w:r w:rsidR="00730CD1" w:rsidRPr="00B2212F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9E246B" w:rsidRPr="00B2212F">
                              <w:rPr>
                                <w:rFonts w:ascii="Arial" w:hAnsi="Arial" w:cs="Arial"/>
                              </w:rPr>
                              <w:t xml:space="preserve">hours (or an equivalent volume of DMSO), and HIV reverse transcriptase activity was measured from the supernatant (reported in </w:t>
                            </w:r>
                            <w:proofErr w:type="spellStart"/>
                            <w:r w:rsidR="009E246B" w:rsidRPr="00B2212F">
                              <w:rPr>
                                <w:rFonts w:ascii="Arial" w:hAnsi="Arial" w:cs="Arial"/>
                              </w:rPr>
                              <w:t>mU</w:t>
                            </w:r>
                            <w:proofErr w:type="spellEnd"/>
                            <w:r w:rsidR="009E246B" w:rsidRPr="00B2212F">
                              <w:rPr>
                                <w:rFonts w:ascii="Arial" w:hAnsi="Arial" w:cs="Arial"/>
                              </w:rPr>
                              <w:t>/mL). Untreated = DMSO, AZD = AZD5582, IBET = I-BET151. For statistical analysis, all conditions are compared to the AAVS1 control. 2-way ANOVA, uncorrected Fisher’s LSD, p-value = &lt;0.05 = *, = &lt;0.01 = **, = &lt;0.001 = ***, = &lt;0.0001 = ****.</w:t>
                            </w:r>
                          </w:p>
                          <w:p w14:paraId="66560443" w14:textId="77777777" w:rsidR="009E246B" w:rsidRDefault="009E246B" w:rsidP="009E246B"/>
                          <w:p w14:paraId="0CEE6838" w14:textId="77777777" w:rsidR="009E246B" w:rsidRDefault="009E246B" w:rsidP="009E246B"/>
                          <w:p w14:paraId="0571A15B" w14:textId="77777777" w:rsidR="00730CD1" w:rsidRDefault="00730CD1" w:rsidP="009E246B"/>
                          <w:p w14:paraId="2617DA1B" w14:textId="77777777" w:rsidR="00730CD1" w:rsidRDefault="00730CD1" w:rsidP="009E246B"/>
                          <w:p w14:paraId="1B609F16" w14:textId="77777777" w:rsidR="00730CD1" w:rsidRDefault="00730CD1" w:rsidP="009E246B"/>
                          <w:p w14:paraId="45308574" w14:textId="77777777" w:rsidR="00730CD1" w:rsidRDefault="00730CD1" w:rsidP="009E24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F51E30" id="_x0000_s1027" type="#_x0000_t202" style="position:absolute;margin-left:-21.25pt;margin-top:-24.9pt;width:377.25pt;height:281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" fillcolor="white [3201]" stroked="f" strokeweight=".5pt">
                <v:textbox>
                  <w:txbxContent>
                    <w:p w14:paraId="63CD9938" w14:textId="0A35BF71" w:rsidR="009E246B" w:rsidRDefault="009E246B" w:rsidP="009E246B">
                      <w:pPr>
                        <w:pStyle w:val="FigureLegendMain"/>
                        <w:jc w:val="center"/>
                        <w:rPr>
                          <w:rStyle w:val="FigureLegendTitleTegn"/>
                        </w:rPr>
                      </w:pPr>
                      <w:r>
                        <w:rPr>
                          <w:b/>
                          <w:noProof/>
                          <w:color w:val="C00000"/>
                          <w14:ligatures w14:val="standardContextual"/>
                        </w:rPr>
                        <w:drawing>
                          <wp:inline distT="0" distB="0" distL="0" distR="0" wp14:anchorId="4AFE0048" wp14:editId="79848DC3">
                            <wp:extent cx="3200849" cy="2121175"/>
                            <wp:effectExtent l="0" t="0" r="0" b="0"/>
                            <wp:docPr id="2011146170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11146170" name="Picture 21"/>
                                    <pic:cNvPicPr/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458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201448" cy="212157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17BD2E2" w14:textId="31617599" w:rsidR="009E246B" w:rsidRPr="00781102" w:rsidRDefault="002747E7" w:rsidP="009E246B">
                      <w:pPr>
                        <w:pStyle w:val="FigureLegendMain"/>
                      </w:pPr>
                      <w:r w:rsidRPr="00BC650F">
                        <w:rPr>
                          <w:b/>
                          <w:bCs/>
                          <w:noProof/>
                        </w:rPr>
                        <w:t>Figure 2—figure supplement 1</w:t>
                      </w:r>
                      <w:r w:rsidR="009E246B" w:rsidRPr="00781102">
                        <w:rPr>
                          <w:rStyle w:val="FigureLegendTitleTegn"/>
                        </w:rPr>
                        <w:t>:</w:t>
                      </w:r>
                      <w:r w:rsidR="009E246B">
                        <w:rPr>
                          <w:rStyle w:val="FigureLegendTitleTegn"/>
                        </w:rPr>
                        <w:t xml:space="preserve"> </w:t>
                      </w:r>
                      <w:r w:rsidR="009E246B" w:rsidRPr="009E246B">
                        <w:rPr>
                          <w:b/>
                          <w:color w:val="C00000"/>
                        </w:rPr>
                        <w:t>Validation of INTS12 knockout in HIV latency reversal both on its own and in the presence of AZD5582 &amp; I-BET151.</w:t>
                      </w:r>
                      <w:r w:rsidR="009E246B">
                        <w:t xml:space="preserve"> </w:t>
                      </w:r>
                      <w:r w:rsidR="009E246B" w:rsidRPr="00B2212F">
                        <w:rPr>
                          <w:rFonts w:ascii="Arial" w:hAnsi="Arial" w:cs="Arial"/>
                        </w:rPr>
                        <w:t xml:space="preserve">J-Lat 10.6 cells were knocked out for INTS12 using the HIV-CRISPR vector with 1 guide targeting INTS12 (cells generated at the same time as Figure 2A). Cells were then treated with 10 </w:t>
                      </w:r>
                      <w:proofErr w:type="spellStart"/>
                      <w:r w:rsidR="009E246B" w:rsidRPr="00B2212F">
                        <w:rPr>
                          <w:rFonts w:ascii="Arial" w:hAnsi="Arial" w:cs="Arial"/>
                        </w:rPr>
                        <w:t>nM</w:t>
                      </w:r>
                      <w:proofErr w:type="spellEnd"/>
                      <w:r w:rsidR="009E246B" w:rsidRPr="00B2212F">
                        <w:rPr>
                          <w:rFonts w:ascii="Arial" w:hAnsi="Arial" w:cs="Arial"/>
                        </w:rPr>
                        <w:t xml:space="preserve"> AZD5582 and or 0.1 µM I-BET151 for </w:t>
                      </w:r>
                      <w:r w:rsidR="00730CD1">
                        <w:rPr>
                          <w:rFonts w:ascii="Arial" w:hAnsi="Arial" w:cs="Arial"/>
                        </w:rPr>
                        <w:t>48</w:t>
                      </w:r>
                      <w:r w:rsidR="00730CD1" w:rsidRPr="00B2212F">
                        <w:rPr>
                          <w:rFonts w:ascii="Arial" w:hAnsi="Arial" w:cs="Arial"/>
                        </w:rPr>
                        <w:t xml:space="preserve"> </w:t>
                      </w:r>
                      <w:r w:rsidR="009E246B" w:rsidRPr="00B2212F">
                        <w:rPr>
                          <w:rFonts w:ascii="Arial" w:hAnsi="Arial" w:cs="Arial"/>
                        </w:rPr>
                        <w:t xml:space="preserve">hours (or an equivalent volume of DMSO), and HIV reverse transcriptase activity was measured from the supernatant (reported in </w:t>
                      </w:r>
                      <w:proofErr w:type="spellStart"/>
                      <w:r w:rsidR="009E246B" w:rsidRPr="00B2212F">
                        <w:rPr>
                          <w:rFonts w:ascii="Arial" w:hAnsi="Arial" w:cs="Arial"/>
                        </w:rPr>
                        <w:t>mU</w:t>
                      </w:r>
                      <w:proofErr w:type="spellEnd"/>
                      <w:r w:rsidR="009E246B" w:rsidRPr="00B2212F">
                        <w:rPr>
                          <w:rFonts w:ascii="Arial" w:hAnsi="Arial" w:cs="Arial"/>
                        </w:rPr>
                        <w:t>/mL). Untreated = DMSO, AZD = AZD5582, IBET = I-BET151. For statistical analysis, all conditions are compared to the AAVS1 control. 2-way ANOVA, uncorrected Fisher’s LSD, p-value = &lt;0.05 = *, = &lt;0.01 = **, = &lt;0.001 = ***, = &lt;0.0001 = ****.</w:t>
                      </w:r>
                    </w:p>
                    <w:p w14:paraId="66560443" w14:textId="77777777" w:rsidR="009E246B" w:rsidRDefault="009E246B" w:rsidP="009E246B"/>
                    <w:p w14:paraId="0CEE6838" w14:textId="77777777" w:rsidR="009E246B" w:rsidRDefault="009E246B" w:rsidP="009E246B"/>
                    <w:p w14:paraId="0571A15B" w14:textId="77777777" w:rsidR="00730CD1" w:rsidRDefault="00730CD1" w:rsidP="009E246B"/>
                    <w:p w14:paraId="2617DA1B" w14:textId="77777777" w:rsidR="00730CD1" w:rsidRDefault="00730CD1" w:rsidP="009E246B"/>
                    <w:p w14:paraId="1B609F16" w14:textId="77777777" w:rsidR="00730CD1" w:rsidRDefault="00730CD1" w:rsidP="009E246B"/>
                    <w:p w14:paraId="45308574" w14:textId="77777777" w:rsidR="00730CD1" w:rsidRDefault="00730CD1" w:rsidP="009E246B"/>
                  </w:txbxContent>
                </v:textbox>
              </v:shape>
            </w:pict>
          </mc:Fallback>
        </mc:AlternateContent>
      </w:r>
    </w:p>
    <w:p w14:paraId="1593CB78" w14:textId="77777777" w:rsidR="00EF12AE" w:rsidRDefault="00EF12AE" w:rsidP="00EF12AE"/>
    <w:p w14:paraId="06C21296" w14:textId="77777777" w:rsidR="00EF12AE" w:rsidRDefault="00EF12AE" w:rsidP="00EF12AE"/>
    <w:p w14:paraId="314EEDEB" w14:textId="77777777" w:rsidR="00EF12AE" w:rsidRDefault="00EF12AE" w:rsidP="00EF12AE"/>
    <w:p w14:paraId="68817F26" w14:textId="77777777" w:rsidR="00EF12AE" w:rsidRDefault="00EF12AE" w:rsidP="00EF12AE"/>
    <w:p w14:paraId="1B529D59" w14:textId="77777777" w:rsidR="00EF12AE" w:rsidRDefault="00EF12AE" w:rsidP="00EF12AE"/>
    <w:p w14:paraId="6849E383" w14:textId="77777777" w:rsidR="00EF12AE" w:rsidRDefault="00EF12AE" w:rsidP="00EF12AE"/>
    <w:p w14:paraId="55022AC8" w14:textId="77777777" w:rsidR="00730CD1" w:rsidRDefault="00730CD1" w:rsidP="00EF12AE"/>
    <w:p w14:paraId="048EC6CB" w14:textId="77777777" w:rsidR="00730CD1" w:rsidRDefault="00730CD1" w:rsidP="00EF12AE"/>
    <w:p w14:paraId="15DD9E2D" w14:textId="77777777" w:rsidR="00730CD1" w:rsidRDefault="00730CD1" w:rsidP="00EF12AE"/>
    <w:p w14:paraId="0058B7EE" w14:textId="77777777" w:rsidR="00730CD1" w:rsidRDefault="00730CD1" w:rsidP="00EF12AE"/>
    <w:p w14:paraId="769B4922" w14:textId="77777777" w:rsidR="00730CD1" w:rsidRDefault="00730CD1" w:rsidP="00EF12AE"/>
    <w:p w14:paraId="5D74D28E" w14:textId="77777777" w:rsidR="00730CD1" w:rsidRDefault="00730CD1" w:rsidP="00EF12AE"/>
    <w:p w14:paraId="558AE200" w14:textId="77777777" w:rsidR="00730CD1" w:rsidRDefault="00730CD1" w:rsidP="00EF12AE"/>
    <w:p w14:paraId="2A7FD36C" w14:textId="77777777" w:rsidR="00730CD1" w:rsidRDefault="00730CD1" w:rsidP="00EF12AE"/>
    <w:p w14:paraId="6BCE14D3" w14:textId="77777777" w:rsidR="00730CD1" w:rsidRDefault="00730CD1" w:rsidP="00EF12AE"/>
    <w:p w14:paraId="322B7172" w14:textId="77777777" w:rsidR="00730CD1" w:rsidRDefault="00730CD1" w:rsidP="00EF12AE"/>
    <w:p w14:paraId="173E6FAD" w14:textId="1FC85230" w:rsidR="00EF12AE" w:rsidRDefault="00EF12AE" w:rsidP="00EF12AE"/>
    <w:p w14:paraId="5BAE9646" w14:textId="0D26BCCB" w:rsidR="00EF12AE" w:rsidRDefault="00EF12AE" w:rsidP="00EF12AE"/>
    <w:p w14:paraId="35393F22" w14:textId="49A75AA9" w:rsidR="00EF12AE" w:rsidRDefault="00EF12AE" w:rsidP="00EF12AE"/>
    <w:p w14:paraId="2A02FE94" w14:textId="62D4F71A" w:rsidR="00EF12AE" w:rsidRDefault="00EF12AE" w:rsidP="00EF12AE"/>
    <w:p w14:paraId="58A28036" w14:textId="0C1EA300" w:rsidR="00EF12AE" w:rsidRDefault="00EF12AE" w:rsidP="00EF12AE"/>
    <w:p w14:paraId="1EAA5AC3" w14:textId="27471DD4" w:rsidR="00EF12AE" w:rsidRDefault="00EF12AE" w:rsidP="00EF12AE"/>
    <w:p w14:paraId="3470EE5A" w14:textId="7B150E3A" w:rsidR="00EF12AE" w:rsidRDefault="00EF12AE" w:rsidP="00EF12AE"/>
    <w:p w14:paraId="79CF0156" w14:textId="68D75959" w:rsidR="00EF12AE" w:rsidRDefault="00EF12AE" w:rsidP="00EF12AE"/>
    <w:p w14:paraId="00BE6FB3" w14:textId="4CABA9A8" w:rsidR="00EF12AE" w:rsidRDefault="00EF12AE" w:rsidP="00EF12AE"/>
    <w:p w14:paraId="59141C46" w14:textId="77777777" w:rsidR="00730CD1" w:rsidRDefault="00730CD1" w:rsidP="00EF12AE"/>
    <w:p w14:paraId="1AA37531" w14:textId="77777777" w:rsidR="00730CD1" w:rsidRDefault="00730CD1" w:rsidP="00EF12AE"/>
    <w:p w14:paraId="013BA84A" w14:textId="77777777" w:rsidR="00730CD1" w:rsidRDefault="00730CD1" w:rsidP="00EF12AE"/>
    <w:p w14:paraId="525B2A78" w14:textId="77777777" w:rsidR="00730CD1" w:rsidRDefault="00730CD1" w:rsidP="00EF12AE"/>
    <w:p w14:paraId="586D7902" w14:textId="77777777" w:rsidR="00730CD1" w:rsidRDefault="00730CD1" w:rsidP="00EF12AE"/>
    <w:p w14:paraId="6E03AB3C" w14:textId="77777777" w:rsidR="00730CD1" w:rsidRDefault="00730CD1" w:rsidP="00EF12AE"/>
    <w:p w14:paraId="610698EF" w14:textId="77777777" w:rsidR="00730CD1" w:rsidRDefault="00730CD1" w:rsidP="00EF12AE"/>
    <w:p w14:paraId="2D499955" w14:textId="77777777" w:rsidR="00730CD1" w:rsidRDefault="00730CD1" w:rsidP="00EF12AE"/>
    <w:p w14:paraId="47C44E10" w14:textId="77777777" w:rsidR="00730CD1" w:rsidRDefault="00730CD1" w:rsidP="00EF12AE"/>
    <w:p w14:paraId="2DA9A35B" w14:textId="77777777" w:rsidR="00730CD1" w:rsidRDefault="00730CD1" w:rsidP="00EF12AE"/>
    <w:p w14:paraId="152BE256" w14:textId="77777777" w:rsidR="00730CD1" w:rsidRDefault="00730CD1" w:rsidP="00EF12AE"/>
    <w:p w14:paraId="632E92B4" w14:textId="77777777" w:rsidR="00730CD1" w:rsidRDefault="00730CD1" w:rsidP="00EF12AE"/>
    <w:p w14:paraId="1402D209" w14:textId="77777777" w:rsidR="00730CD1" w:rsidRDefault="00730CD1" w:rsidP="00EF12AE"/>
    <w:p w14:paraId="004C580B" w14:textId="77777777" w:rsidR="00730CD1" w:rsidRDefault="00730CD1" w:rsidP="00EF12AE"/>
    <w:p w14:paraId="50B0E96C" w14:textId="77777777" w:rsidR="00730CD1" w:rsidRDefault="00730CD1" w:rsidP="00EF12AE"/>
    <w:p w14:paraId="15B49856" w14:textId="77777777" w:rsidR="00730CD1" w:rsidRDefault="00730CD1" w:rsidP="00EF12AE"/>
    <w:p w14:paraId="37E605A2" w14:textId="77777777" w:rsidR="00EF12AE" w:rsidRDefault="00EF12AE" w:rsidP="00EF12AE"/>
    <w:p w14:paraId="546AD2BB" w14:textId="77777777" w:rsidR="00EF12AE" w:rsidRDefault="00EF12AE" w:rsidP="00EF12AE"/>
    <w:p w14:paraId="5C31C32C" w14:textId="77777777" w:rsidR="00EF12AE" w:rsidRDefault="00EF12AE" w:rsidP="00EF12AE"/>
    <w:p w14:paraId="476EFFB2" w14:textId="77777777" w:rsidR="009E246B" w:rsidRDefault="009E246B" w:rsidP="009E246B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8542A42" wp14:editId="7E6B35E0">
                <wp:simplePos x="0" y="0"/>
                <wp:positionH relativeFrom="column">
                  <wp:posOffset>-269631</wp:posOffset>
                </wp:positionH>
                <wp:positionV relativeFrom="paragraph">
                  <wp:posOffset>-316523</wp:posOffset>
                </wp:positionV>
                <wp:extent cx="4791341" cy="3570859"/>
                <wp:effectExtent l="0" t="0" r="0" b="0"/>
                <wp:wrapNone/>
                <wp:docPr id="18373332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1341" cy="35708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10ED97" w14:textId="59C32538" w:rsidR="009E246B" w:rsidRDefault="009E246B" w:rsidP="009E246B">
                            <w:pPr>
                              <w:pStyle w:val="FigureLegendMain"/>
                              <w:jc w:val="center"/>
                              <w:rPr>
                                <w:rStyle w:val="FigureLegendTitleTegn"/>
                              </w:rPr>
                            </w:pPr>
                            <w:r>
                              <w:rPr>
                                <w:b/>
                                <w:noProof/>
                                <w:color w:val="C00000"/>
                                <w14:ligatures w14:val="standardContextual"/>
                              </w:rPr>
                              <w:drawing>
                                <wp:inline distT="0" distB="0" distL="0" distR="0" wp14:anchorId="2E77B088" wp14:editId="02634B52">
                                  <wp:extent cx="4235760" cy="1880559"/>
                                  <wp:effectExtent l="0" t="0" r="0" b="0"/>
                                  <wp:docPr id="1442696107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42696107" name="Picture 22"/>
                                          <pic:cNvPicPr/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11973" r="546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53291" cy="188834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6779E2F" w14:textId="52152406" w:rsidR="009E246B" w:rsidRPr="00781102" w:rsidRDefault="002747E7" w:rsidP="009E246B">
                            <w:pPr>
                              <w:pStyle w:val="FigureLegendMain"/>
                            </w:pPr>
                            <w:r w:rsidRPr="00FA630A">
                              <w:rPr>
                                <w:b/>
                                <w:bCs/>
                                <w:noProof/>
                              </w:rPr>
                              <w:t xml:space="preserve">Figure 2—figure supplement </w:t>
                            </w:r>
                            <w:r>
                              <w:rPr>
                                <w:b/>
                                <w:bCs/>
                                <w:noProof/>
                              </w:rPr>
                              <w:t>2</w:t>
                            </w:r>
                            <w:r w:rsidR="009E246B" w:rsidRPr="00781102">
                              <w:rPr>
                                <w:rStyle w:val="FigureLegendTitleTegn"/>
                              </w:rPr>
                              <w:t>:</w:t>
                            </w:r>
                            <w:r w:rsidR="009E246B">
                              <w:rPr>
                                <w:rStyle w:val="FigureLegendTitleTegn"/>
                              </w:rPr>
                              <w:t xml:space="preserve"> </w:t>
                            </w:r>
                            <w:r w:rsidR="009E246B" w:rsidRPr="009E246B">
                              <w:rPr>
                                <w:b/>
                                <w:color w:val="C00000"/>
                              </w:rPr>
                              <w:t>Validation of INTS12 knockout in HIV latency reversal both on its own and in the presence of AZD5582 &amp; I-BET151.</w:t>
                            </w:r>
                            <w:r w:rsidR="009E246B">
                              <w:rPr>
                                <w:b/>
                                <w:color w:val="C00000"/>
                              </w:rPr>
                              <w:t xml:space="preserve"> </w:t>
                            </w:r>
                            <w:r w:rsidR="009E246B" w:rsidRPr="009E246B">
                              <w:rPr>
                                <w:rFonts w:ascii="Arial" w:hAnsi="Arial" w:cs="Arial"/>
                              </w:rPr>
                              <w:t xml:space="preserve">J-Lat 5A8 </w:t>
                            </w:r>
                            <w:r w:rsidR="009E246B" w:rsidRPr="009E246B">
                              <w:rPr>
                                <w:rFonts w:ascii="Arial" w:hAnsi="Arial" w:cs="Arial"/>
                                <w:b/>
                                <w:bCs/>
                                <w:color w:val="C00000"/>
                              </w:rPr>
                              <w:t>(A)</w:t>
                            </w:r>
                            <w:r w:rsidR="009E246B" w:rsidRPr="009E246B">
                              <w:rPr>
                                <w:rFonts w:ascii="Arial" w:hAnsi="Arial" w:cs="Arial"/>
                                <w:color w:val="C00000"/>
                              </w:rPr>
                              <w:t xml:space="preserve"> </w:t>
                            </w:r>
                            <w:r w:rsidR="009E246B" w:rsidRPr="009E246B">
                              <w:rPr>
                                <w:rFonts w:ascii="Arial" w:hAnsi="Arial" w:cs="Arial"/>
                              </w:rPr>
                              <w:t xml:space="preserve">and J-Lat 10.6 </w:t>
                            </w:r>
                            <w:r w:rsidR="009E246B" w:rsidRPr="009E246B">
                              <w:rPr>
                                <w:rFonts w:ascii="Arial" w:hAnsi="Arial" w:cs="Arial"/>
                                <w:b/>
                                <w:bCs/>
                                <w:color w:val="C00000"/>
                              </w:rPr>
                              <w:t>(B)</w:t>
                            </w:r>
                            <w:r w:rsidR="009E246B" w:rsidRPr="009E246B">
                              <w:rPr>
                                <w:rFonts w:ascii="Arial" w:hAnsi="Arial" w:cs="Arial"/>
                                <w:color w:val="C00000"/>
                              </w:rPr>
                              <w:t xml:space="preserve"> </w:t>
                            </w:r>
                            <w:r w:rsidR="009E246B" w:rsidRPr="009E246B">
                              <w:rPr>
                                <w:rFonts w:ascii="Arial" w:hAnsi="Arial" w:cs="Arial"/>
                              </w:rPr>
                              <w:t xml:space="preserve">cells were knocked out for INTS12 using the HIV-CRISPR vector with 1 guide targeting INTS12. Cells were then treated with 10 </w:t>
                            </w:r>
                            <w:proofErr w:type="spellStart"/>
                            <w:r w:rsidR="009E246B" w:rsidRPr="009E246B">
                              <w:rPr>
                                <w:rFonts w:ascii="Arial" w:hAnsi="Arial" w:cs="Arial"/>
                              </w:rPr>
                              <w:t>nM</w:t>
                            </w:r>
                            <w:proofErr w:type="spellEnd"/>
                            <w:r w:rsidR="009E246B" w:rsidRPr="009E246B">
                              <w:rPr>
                                <w:rFonts w:ascii="Arial" w:hAnsi="Arial" w:cs="Arial"/>
                              </w:rPr>
                              <w:t xml:space="preserve"> AZD5582 and or 0.1 µM I-BET151 for 48 hours (or an equivalent volume of DMSO), and flow cytometry was done to measure %GFP. Untreated = DMSO, AZD = AZD5582, IBET = I-BET151. For statistical analysis, all conditions are compared to the AAVS1 control. 2-way ANOVA, uncorrected Fisher’s LSD, p-value = &lt;0.05 = *, = &lt;0.01 = **, = &lt;0.001 = ***, = &lt;0.0001 = ****.</w:t>
                            </w:r>
                          </w:p>
                          <w:p w14:paraId="25FC533B" w14:textId="77777777" w:rsidR="009E246B" w:rsidRDefault="009E246B" w:rsidP="009E246B"/>
                          <w:p w14:paraId="5C11D653" w14:textId="77777777" w:rsidR="009E246B" w:rsidRDefault="009E246B" w:rsidP="009E24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542A42" id="_x0000_s1028" type="#_x0000_t202" style="position:absolute;margin-left:-21.25pt;margin-top:-24.9pt;width:377.25pt;height:281.1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" fillcolor="white [3201]" stroked="f" strokeweight=".5pt">
                <v:textbox>
                  <w:txbxContent>
                    <w:p w14:paraId="3A10ED97" w14:textId="59C32538" w:rsidR="009E246B" w:rsidRDefault="009E246B" w:rsidP="009E246B">
                      <w:pPr>
                        <w:pStyle w:val="FigureLegendMain"/>
                        <w:jc w:val="center"/>
                        <w:rPr>
                          <w:rStyle w:val="FigureLegendTitleTegn"/>
                        </w:rPr>
                      </w:pPr>
                      <w:r>
                        <w:rPr>
                          <w:b/>
                          <w:noProof/>
                          <w:color w:val="C00000"/>
                          <w14:ligatures w14:val="standardContextual"/>
                        </w:rPr>
                        <w:drawing>
                          <wp:inline distT="0" distB="0" distL="0" distR="0" wp14:anchorId="2E77B088" wp14:editId="02634B52">
                            <wp:extent cx="4235760" cy="1880559"/>
                            <wp:effectExtent l="0" t="0" r="0" b="0"/>
                            <wp:docPr id="1442696107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42696107" name="Picture 22"/>
                                    <pic:cNvPicPr/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1973" r="546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253291" cy="188834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6779E2F" w14:textId="52152406" w:rsidR="009E246B" w:rsidRPr="00781102" w:rsidRDefault="002747E7" w:rsidP="009E246B">
                      <w:pPr>
                        <w:pStyle w:val="FigureLegendMain"/>
                      </w:pPr>
                      <w:r w:rsidRPr="00FA630A">
                        <w:rPr>
                          <w:b/>
                          <w:bCs/>
                          <w:noProof/>
                        </w:rPr>
                        <w:t xml:space="preserve">Figure 2—figure supplement </w:t>
                      </w:r>
                      <w:r>
                        <w:rPr>
                          <w:b/>
                          <w:bCs/>
                          <w:noProof/>
                        </w:rPr>
                        <w:t>2</w:t>
                      </w:r>
                      <w:r w:rsidR="009E246B" w:rsidRPr="00781102">
                        <w:rPr>
                          <w:rStyle w:val="FigureLegendTitleTegn"/>
                        </w:rPr>
                        <w:t>:</w:t>
                      </w:r>
                      <w:r w:rsidR="009E246B">
                        <w:rPr>
                          <w:rStyle w:val="FigureLegendTitleTegn"/>
                        </w:rPr>
                        <w:t xml:space="preserve"> </w:t>
                      </w:r>
                      <w:r w:rsidR="009E246B" w:rsidRPr="009E246B">
                        <w:rPr>
                          <w:b/>
                          <w:color w:val="C00000"/>
                        </w:rPr>
                        <w:t>Validation of INTS12 knockout in HIV latency reversal both on its own and in the presence of AZD5582 &amp; I-BET151.</w:t>
                      </w:r>
                      <w:r w:rsidR="009E246B">
                        <w:rPr>
                          <w:b/>
                          <w:color w:val="C00000"/>
                        </w:rPr>
                        <w:t xml:space="preserve"> </w:t>
                      </w:r>
                      <w:r w:rsidR="009E246B" w:rsidRPr="009E246B">
                        <w:rPr>
                          <w:rFonts w:ascii="Arial" w:hAnsi="Arial" w:cs="Arial"/>
                        </w:rPr>
                        <w:t xml:space="preserve">J-Lat 5A8 </w:t>
                      </w:r>
                      <w:r w:rsidR="009E246B" w:rsidRPr="009E246B">
                        <w:rPr>
                          <w:rFonts w:ascii="Arial" w:hAnsi="Arial" w:cs="Arial"/>
                          <w:b/>
                          <w:bCs/>
                          <w:color w:val="C00000"/>
                        </w:rPr>
                        <w:t>(A)</w:t>
                      </w:r>
                      <w:r w:rsidR="009E246B" w:rsidRPr="009E246B">
                        <w:rPr>
                          <w:rFonts w:ascii="Arial" w:hAnsi="Arial" w:cs="Arial"/>
                          <w:color w:val="C00000"/>
                        </w:rPr>
                        <w:t xml:space="preserve"> </w:t>
                      </w:r>
                      <w:r w:rsidR="009E246B" w:rsidRPr="009E246B">
                        <w:rPr>
                          <w:rFonts w:ascii="Arial" w:hAnsi="Arial" w:cs="Arial"/>
                        </w:rPr>
                        <w:t xml:space="preserve">and J-Lat 10.6 </w:t>
                      </w:r>
                      <w:r w:rsidR="009E246B" w:rsidRPr="009E246B">
                        <w:rPr>
                          <w:rFonts w:ascii="Arial" w:hAnsi="Arial" w:cs="Arial"/>
                          <w:b/>
                          <w:bCs/>
                          <w:color w:val="C00000"/>
                        </w:rPr>
                        <w:t>(B)</w:t>
                      </w:r>
                      <w:r w:rsidR="009E246B" w:rsidRPr="009E246B">
                        <w:rPr>
                          <w:rFonts w:ascii="Arial" w:hAnsi="Arial" w:cs="Arial"/>
                          <w:color w:val="C00000"/>
                        </w:rPr>
                        <w:t xml:space="preserve"> </w:t>
                      </w:r>
                      <w:r w:rsidR="009E246B" w:rsidRPr="009E246B">
                        <w:rPr>
                          <w:rFonts w:ascii="Arial" w:hAnsi="Arial" w:cs="Arial"/>
                        </w:rPr>
                        <w:t xml:space="preserve">cells were knocked out for INTS12 using the HIV-CRISPR vector with 1 guide targeting INTS12. Cells were then treated with 10 </w:t>
                      </w:r>
                      <w:proofErr w:type="spellStart"/>
                      <w:r w:rsidR="009E246B" w:rsidRPr="009E246B">
                        <w:rPr>
                          <w:rFonts w:ascii="Arial" w:hAnsi="Arial" w:cs="Arial"/>
                        </w:rPr>
                        <w:t>nM</w:t>
                      </w:r>
                      <w:proofErr w:type="spellEnd"/>
                      <w:r w:rsidR="009E246B" w:rsidRPr="009E246B">
                        <w:rPr>
                          <w:rFonts w:ascii="Arial" w:hAnsi="Arial" w:cs="Arial"/>
                        </w:rPr>
                        <w:t xml:space="preserve"> AZD5582 and or 0.1 µM I-BET151 for 48 hours (or an equivalent volume of DMSO), and flow cytometry was done to measure %GFP. Untreated = DMSO, AZD = AZD5582, IBET = I-BET151. For statistical analysis, all conditions are compared to the AAVS1 control. 2-way ANOVA, uncorrected Fisher’s LSD, p-value = &lt;0.05 = *, = &lt;0.01 = **, = &lt;0.001 = ***, = &lt;0.0001 = ****.</w:t>
                      </w:r>
                    </w:p>
                    <w:p w14:paraId="25FC533B" w14:textId="77777777" w:rsidR="009E246B" w:rsidRDefault="009E246B" w:rsidP="009E246B"/>
                    <w:p w14:paraId="5C11D653" w14:textId="77777777" w:rsidR="009E246B" w:rsidRDefault="009E246B" w:rsidP="009E246B"/>
                  </w:txbxContent>
                </v:textbox>
              </v:shape>
            </w:pict>
          </mc:Fallback>
        </mc:AlternateContent>
      </w:r>
    </w:p>
    <w:p w14:paraId="751389E5" w14:textId="77777777" w:rsidR="00EF12AE" w:rsidRDefault="00EF12AE" w:rsidP="00EF12AE"/>
    <w:p w14:paraId="0D80D877" w14:textId="77777777" w:rsidR="00EF12AE" w:rsidRDefault="00EF12AE" w:rsidP="00EF12AE"/>
    <w:p w14:paraId="5DA3E1D9" w14:textId="77777777" w:rsidR="00EF12AE" w:rsidRDefault="00EF12AE" w:rsidP="00EF12AE"/>
    <w:p w14:paraId="1BFEDD63" w14:textId="77777777" w:rsidR="00EF12AE" w:rsidRDefault="00EF12AE" w:rsidP="00EF12AE"/>
    <w:p w14:paraId="13683754" w14:textId="77777777" w:rsidR="00EF12AE" w:rsidRDefault="00EF12AE" w:rsidP="00EF12AE"/>
    <w:p w14:paraId="69EE9E38" w14:textId="77777777" w:rsidR="00EF12AE" w:rsidRDefault="00EF12AE" w:rsidP="00EF12AE"/>
    <w:p w14:paraId="56F5F795" w14:textId="77777777" w:rsidR="00EF12AE" w:rsidRDefault="00EF12AE" w:rsidP="00EF12AE"/>
    <w:p w14:paraId="5A0CB925" w14:textId="77777777" w:rsidR="00EF12AE" w:rsidRDefault="00EF12AE" w:rsidP="00EF12AE"/>
    <w:p w14:paraId="4A50F999" w14:textId="3DC06656" w:rsidR="00EF12AE" w:rsidRDefault="00EF12AE" w:rsidP="00EF12AE"/>
    <w:p w14:paraId="2DB2FC8E" w14:textId="77777777" w:rsidR="00EF12AE" w:rsidRDefault="00EF12AE" w:rsidP="00EF12AE"/>
    <w:p w14:paraId="10E8E12E" w14:textId="77777777" w:rsidR="00EF12AE" w:rsidRDefault="00EF12AE" w:rsidP="00EF12AE"/>
    <w:p w14:paraId="6C39954F" w14:textId="77777777" w:rsidR="00EF12AE" w:rsidRDefault="00EF12AE" w:rsidP="00EF12AE"/>
    <w:p w14:paraId="4605BA92" w14:textId="77777777" w:rsidR="00EF12AE" w:rsidRDefault="00EF12AE" w:rsidP="00EF12AE"/>
    <w:p w14:paraId="18532FC2" w14:textId="77777777" w:rsidR="00EF12AE" w:rsidRDefault="00EF12AE" w:rsidP="00EF12AE"/>
    <w:p w14:paraId="43F773C6" w14:textId="77777777" w:rsidR="00EF12AE" w:rsidRDefault="00EF12AE" w:rsidP="00EF12AE"/>
    <w:p w14:paraId="236874CB" w14:textId="77777777" w:rsidR="00EF12AE" w:rsidRDefault="00EF12AE" w:rsidP="00EF12AE"/>
    <w:p w14:paraId="5898E103" w14:textId="77777777" w:rsidR="00EF12AE" w:rsidRDefault="00EF12AE" w:rsidP="00EF12AE"/>
    <w:p w14:paraId="39AB9082" w14:textId="77777777" w:rsidR="00EF12AE" w:rsidRDefault="00EF12AE" w:rsidP="00EF12AE"/>
    <w:p w14:paraId="2120297E" w14:textId="77777777" w:rsidR="00EF12AE" w:rsidRDefault="00EF12AE" w:rsidP="00EF12AE"/>
    <w:p w14:paraId="7DDF3329" w14:textId="77777777" w:rsidR="00EF12AE" w:rsidRDefault="00EF12AE" w:rsidP="00EF12AE"/>
    <w:p w14:paraId="6FC86B17" w14:textId="77777777" w:rsidR="00EF12AE" w:rsidRDefault="00EF12AE" w:rsidP="00EF12AE"/>
    <w:p w14:paraId="6D691A7A" w14:textId="77777777" w:rsidR="00EF12AE" w:rsidRDefault="00EF12AE" w:rsidP="00EF12AE"/>
    <w:p w14:paraId="7B4AED72" w14:textId="77777777" w:rsidR="00EF12AE" w:rsidRDefault="00EF12AE" w:rsidP="00EF12AE"/>
    <w:p w14:paraId="5F3966EB" w14:textId="77777777" w:rsidR="00EF12AE" w:rsidRDefault="00EF12AE" w:rsidP="00EF12AE"/>
    <w:p w14:paraId="5E7874E1" w14:textId="77777777" w:rsidR="00EF12AE" w:rsidRDefault="00EF12AE" w:rsidP="00EF12AE"/>
    <w:p w14:paraId="0DECBC5C" w14:textId="77777777" w:rsidR="00EF12AE" w:rsidRDefault="00EF12AE" w:rsidP="00EF12AE"/>
    <w:p w14:paraId="5B84E7A2" w14:textId="77777777" w:rsidR="009E246B" w:rsidRDefault="009E246B" w:rsidP="00EF12AE"/>
    <w:p w14:paraId="73D809F9" w14:textId="77777777" w:rsidR="00EF12AE" w:rsidRDefault="00EF12AE" w:rsidP="00EF12AE"/>
    <w:p w14:paraId="1FB958C0" w14:textId="77777777" w:rsidR="00EF12AE" w:rsidRDefault="00EF12AE" w:rsidP="00EF12AE"/>
    <w:p w14:paraId="072A74CA" w14:textId="77777777" w:rsidR="00EF12AE" w:rsidRDefault="00EF12AE" w:rsidP="00EF12AE"/>
    <w:p w14:paraId="0B4D1EF4" w14:textId="77777777" w:rsidR="00EF12AE" w:rsidRDefault="00EF12AE" w:rsidP="00EF12AE"/>
    <w:p w14:paraId="7CECB0A1" w14:textId="77777777" w:rsidR="00EF12AE" w:rsidRDefault="00EF12AE" w:rsidP="00EF12AE"/>
    <w:p w14:paraId="1A95313B" w14:textId="77777777" w:rsidR="00EF12AE" w:rsidRDefault="00EF12AE" w:rsidP="00EF12AE"/>
    <w:p w14:paraId="2F7201E1" w14:textId="1F80C53B" w:rsidR="00EF12AE" w:rsidRDefault="00EF12AE" w:rsidP="00EF12AE"/>
    <w:p w14:paraId="763A7F72" w14:textId="77777777" w:rsidR="00730CD1" w:rsidRDefault="00730CD1" w:rsidP="00EF12AE"/>
    <w:p w14:paraId="2E6B5365" w14:textId="77777777" w:rsidR="00730CD1" w:rsidRDefault="00730CD1" w:rsidP="00EF12AE"/>
    <w:p w14:paraId="0A50DF4C" w14:textId="77777777" w:rsidR="009E246B" w:rsidRDefault="009E246B" w:rsidP="00EF12AE"/>
    <w:p w14:paraId="363CC594" w14:textId="77777777" w:rsidR="009E246B" w:rsidRDefault="009E246B" w:rsidP="00EF12AE"/>
    <w:p w14:paraId="15D05DD9" w14:textId="77777777" w:rsidR="009E246B" w:rsidRDefault="009E246B" w:rsidP="00EF12AE"/>
    <w:p w14:paraId="0BCFA614" w14:textId="77777777" w:rsidR="009E246B" w:rsidRDefault="009E246B" w:rsidP="00EF12AE"/>
    <w:p w14:paraId="31D4CB37" w14:textId="77777777" w:rsidR="009E246B" w:rsidRDefault="009E246B" w:rsidP="00EF12AE"/>
    <w:p w14:paraId="602AF857" w14:textId="77777777" w:rsidR="00FD1F65" w:rsidRDefault="00FD1F65" w:rsidP="00EF12AE"/>
    <w:p w14:paraId="401C715F" w14:textId="22BB0CBD" w:rsidR="00FD1F65" w:rsidRDefault="00FD1F65" w:rsidP="00EF12A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CE460B5" wp14:editId="605F0C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91341" cy="3570859"/>
                <wp:effectExtent l="0" t="0" r="0" b="0"/>
                <wp:wrapNone/>
                <wp:docPr id="18585909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1341" cy="35708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A5AAF8" w14:textId="77777777" w:rsidR="00FD1F65" w:rsidRDefault="00FD1F65" w:rsidP="00FD1F65">
                            <w:pPr>
                              <w:pStyle w:val="FigureLegendMain"/>
                              <w:jc w:val="center"/>
                              <w:rPr>
                                <w:rStyle w:val="FigureLegendTitleTegn"/>
                              </w:rPr>
                            </w:pPr>
                            <w:r>
                              <w:rPr>
                                <w:b/>
                                <w:noProof/>
                                <w:color w:val="C00000"/>
                                <w14:ligatures w14:val="standardContextual"/>
                              </w:rPr>
                              <w:drawing>
                                <wp:inline distT="0" distB="0" distL="0" distR="0" wp14:anchorId="4C0C65CC" wp14:editId="12AA1A2E">
                                  <wp:extent cx="3554045" cy="1508760"/>
                                  <wp:effectExtent l="0" t="0" r="2540" b="2540"/>
                                  <wp:docPr id="2114729097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17494161" name="Picture 21"/>
                                          <pic:cNvPicPr/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8036" t="25455" b="742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5809" cy="15095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A9CF92E" w14:textId="5F8E9125" w:rsidR="00FD1F65" w:rsidRPr="00781102" w:rsidRDefault="002747E7" w:rsidP="00FD1F65">
                            <w:pPr>
                              <w:pStyle w:val="FigureLegendMain"/>
                            </w:pPr>
                            <w:r w:rsidRPr="00FA630A">
                              <w:rPr>
                                <w:b/>
                                <w:bCs/>
                                <w:noProof/>
                              </w:rPr>
                              <w:t xml:space="preserve">Figure 2—figure supplement </w:t>
                            </w:r>
                            <w:r>
                              <w:rPr>
                                <w:b/>
                                <w:bCs/>
                                <w:noProof/>
                              </w:rPr>
                              <w:t>3</w:t>
                            </w:r>
                            <w:r w:rsidR="00FD1F65" w:rsidRPr="00730CD1">
                              <w:rPr>
                                <w:rStyle w:val="FigureLegendTitleTegn"/>
                              </w:rPr>
                              <w:t xml:space="preserve">: </w:t>
                            </w:r>
                            <w:r w:rsidR="00FD1F65" w:rsidRPr="00730CD1">
                              <w:rPr>
                                <w:b/>
                                <w:color w:val="C00000"/>
                              </w:rPr>
                              <w:t>Growth Curve of INTS12 knockout cells.</w:t>
                            </w:r>
                            <w:r w:rsidR="00FD1F65" w:rsidRPr="00730CD1">
                              <w:t xml:space="preserve"> </w:t>
                            </w:r>
                            <w:r w:rsidR="00FD1F65" w:rsidRPr="00730CD1">
                              <w:rPr>
                                <w:rFonts w:ascii="Arial" w:hAnsi="Arial" w:cs="Arial"/>
                              </w:rPr>
                              <w:t xml:space="preserve">J-Lat 10.6 cells were knocked out for INTS12 using the HIV-CRISPR vector with 1 guide targeting INTS12 </w:t>
                            </w:r>
                            <w:r w:rsidR="00FD1F65">
                              <w:rPr>
                                <w:rFonts w:ascii="Arial" w:hAnsi="Arial" w:cs="Arial"/>
                              </w:rPr>
                              <w:t xml:space="preserve">or AAVS1 (same cells as Figures 3 and 4). Cells were split every 3 days and counted. </w:t>
                            </w:r>
                          </w:p>
                          <w:p w14:paraId="73105B1C" w14:textId="77777777" w:rsidR="00FD1F65" w:rsidRDefault="00FD1F65" w:rsidP="00FD1F65"/>
                          <w:p w14:paraId="558435AF" w14:textId="77777777" w:rsidR="00FD1F65" w:rsidRDefault="00FD1F65" w:rsidP="00FD1F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E460B5" id="_x0000_s1029" type="#_x0000_t202" style="position:absolute;margin-left:0;margin-top:0;width:377.25pt;height:281.1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" fillcolor="white [3201]" stroked="f" strokeweight=".5pt">
                <v:textbox>
                  <w:txbxContent>
                    <w:p w14:paraId="7CA5AAF8" w14:textId="77777777" w:rsidR="00FD1F65" w:rsidRDefault="00FD1F65" w:rsidP="00FD1F65">
                      <w:pPr>
                        <w:pStyle w:val="FigureLegendMain"/>
                        <w:jc w:val="center"/>
                        <w:rPr>
                          <w:rStyle w:val="FigureLegendTitleTegn"/>
                        </w:rPr>
                      </w:pPr>
                      <w:r>
                        <w:rPr>
                          <w:b/>
                          <w:noProof/>
                          <w:color w:val="C00000"/>
                          <w14:ligatures w14:val="standardContextual"/>
                        </w:rPr>
                        <w:drawing>
                          <wp:inline distT="0" distB="0" distL="0" distR="0" wp14:anchorId="4C0C65CC" wp14:editId="12AA1A2E">
                            <wp:extent cx="3554045" cy="1508760"/>
                            <wp:effectExtent l="0" t="0" r="2540" b="2540"/>
                            <wp:docPr id="2114729097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17494161" name="Picture 21"/>
                                    <pic:cNvPicPr/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8036" t="25455" b="742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555809" cy="150950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A9CF92E" w14:textId="5F8E9125" w:rsidR="00FD1F65" w:rsidRPr="00781102" w:rsidRDefault="002747E7" w:rsidP="00FD1F65">
                      <w:pPr>
                        <w:pStyle w:val="FigureLegendMain"/>
                      </w:pPr>
                      <w:r w:rsidRPr="00FA630A">
                        <w:rPr>
                          <w:b/>
                          <w:bCs/>
                          <w:noProof/>
                        </w:rPr>
                        <w:t xml:space="preserve">Figure 2—figure supplement </w:t>
                      </w:r>
                      <w:r>
                        <w:rPr>
                          <w:b/>
                          <w:bCs/>
                          <w:noProof/>
                        </w:rPr>
                        <w:t>3</w:t>
                      </w:r>
                      <w:r w:rsidR="00FD1F65" w:rsidRPr="00730CD1">
                        <w:rPr>
                          <w:rStyle w:val="FigureLegendTitleTegn"/>
                        </w:rPr>
                        <w:t xml:space="preserve">: </w:t>
                      </w:r>
                      <w:r w:rsidR="00FD1F65" w:rsidRPr="00730CD1">
                        <w:rPr>
                          <w:b/>
                          <w:color w:val="C00000"/>
                        </w:rPr>
                        <w:t>Growth Curve of INTS12 knockout cells.</w:t>
                      </w:r>
                      <w:r w:rsidR="00FD1F65" w:rsidRPr="00730CD1">
                        <w:t xml:space="preserve"> </w:t>
                      </w:r>
                      <w:r w:rsidR="00FD1F65" w:rsidRPr="00730CD1">
                        <w:rPr>
                          <w:rFonts w:ascii="Arial" w:hAnsi="Arial" w:cs="Arial"/>
                        </w:rPr>
                        <w:t xml:space="preserve">J-Lat 10.6 cells were knocked out for INTS12 using the HIV-CRISPR vector with 1 guide targeting INTS12 </w:t>
                      </w:r>
                      <w:r w:rsidR="00FD1F65">
                        <w:rPr>
                          <w:rFonts w:ascii="Arial" w:hAnsi="Arial" w:cs="Arial"/>
                        </w:rPr>
                        <w:t xml:space="preserve">or AAVS1 (same cells as Figures 3 and 4). Cells were split every 3 days and counted. </w:t>
                      </w:r>
                    </w:p>
                    <w:p w14:paraId="73105B1C" w14:textId="77777777" w:rsidR="00FD1F65" w:rsidRDefault="00FD1F65" w:rsidP="00FD1F65"/>
                    <w:p w14:paraId="558435AF" w14:textId="77777777" w:rsidR="00FD1F65" w:rsidRDefault="00FD1F65" w:rsidP="00FD1F65"/>
                  </w:txbxContent>
                </v:textbox>
              </v:shape>
            </w:pict>
          </mc:Fallback>
        </mc:AlternateContent>
      </w:r>
    </w:p>
    <w:p w14:paraId="0B8EF43B" w14:textId="77777777" w:rsidR="00FD1F65" w:rsidRDefault="00FD1F65" w:rsidP="00EF12AE"/>
    <w:p w14:paraId="5113AD75" w14:textId="77777777" w:rsidR="00FD1F65" w:rsidRDefault="00FD1F65" w:rsidP="00EF12AE"/>
    <w:p w14:paraId="3C0077F1" w14:textId="77777777" w:rsidR="00FD1F65" w:rsidRDefault="00FD1F65" w:rsidP="00EF12AE"/>
    <w:p w14:paraId="7ABFDAEA" w14:textId="77777777" w:rsidR="00FD1F65" w:rsidRDefault="00FD1F65" w:rsidP="00EF12AE"/>
    <w:p w14:paraId="4899C0E2" w14:textId="77777777" w:rsidR="00FD1F65" w:rsidRDefault="00FD1F65" w:rsidP="00EF12AE"/>
    <w:p w14:paraId="2B7DE4BC" w14:textId="77777777" w:rsidR="00FD1F65" w:rsidRDefault="00FD1F65" w:rsidP="00EF12AE"/>
    <w:p w14:paraId="4317A1BD" w14:textId="77777777" w:rsidR="00FD1F65" w:rsidRDefault="00FD1F65" w:rsidP="00EF12AE"/>
    <w:p w14:paraId="569F674C" w14:textId="77777777" w:rsidR="00FD1F65" w:rsidRDefault="00FD1F65" w:rsidP="00EF12AE"/>
    <w:p w14:paraId="182FC9D0" w14:textId="77777777" w:rsidR="00FD1F65" w:rsidRDefault="00FD1F65" w:rsidP="00EF12AE"/>
    <w:p w14:paraId="3AD99019" w14:textId="77777777" w:rsidR="00FD1F65" w:rsidRDefault="00FD1F65" w:rsidP="00EF12AE"/>
    <w:p w14:paraId="274BE10D" w14:textId="77777777" w:rsidR="00FD1F65" w:rsidRDefault="00FD1F65" w:rsidP="00EF12AE"/>
    <w:p w14:paraId="5E0E46EB" w14:textId="77777777" w:rsidR="00FD1F65" w:rsidRDefault="00FD1F65" w:rsidP="00EF12AE"/>
    <w:p w14:paraId="3C0DBF9E" w14:textId="77777777" w:rsidR="00FD1F65" w:rsidRDefault="00FD1F65" w:rsidP="00EF12AE"/>
    <w:p w14:paraId="2E199B87" w14:textId="77777777" w:rsidR="00FD1F65" w:rsidRDefault="00FD1F65" w:rsidP="00EF12AE"/>
    <w:p w14:paraId="1B9DFED5" w14:textId="77777777" w:rsidR="00FD1F65" w:rsidRDefault="00FD1F65" w:rsidP="00EF12AE"/>
    <w:p w14:paraId="4CDDE323" w14:textId="77777777" w:rsidR="00FD1F65" w:rsidRDefault="00FD1F65" w:rsidP="00EF12AE"/>
    <w:p w14:paraId="0524F408" w14:textId="77777777" w:rsidR="00FD1F65" w:rsidRDefault="00FD1F65" w:rsidP="00EF12AE"/>
    <w:p w14:paraId="5E5998ED" w14:textId="77777777" w:rsidR="00FD1F65" w:rsidRDefault="00FD1F65" w:rsidP="00EF12AE"/>
    <w:p w14:paraId="4D658FBC" w14:textId="77777777" w:rsidR="00FD1F65" w:rsidRDefault="00FD1F65" w:rsidP="00EF12AE"/>
    <w:p w14:paraId="01D6F240" w14:textId="77777777" w:rsidR="00FD1F65" w:rsidRDefault="00FD1F65" w:rsidP="00EF12AE"/>
    <w:p w14:paraId="722FCF4B" w14:textId="77777777" w:rsidR="00FD1F65" w:rsidRDefault="00FD1F65" w:rsidP="00EF12AE"/>
    <w:p w14:paraId="6E4E74DB" w14:textId="77777777" w:rsidR="00FD1F65" w:rsidRDefault="00FD1F65" w:rsidP="00EF12AE"/>
    <w:p w14:paraId="57CD9125" w14:textId="77777777" w:rsidR="00FD1F65" w:rsidRDefault="00FD1F65" w:rsidP="00EF12AE"/>
    <w:p w14:paraId="10A53568" w14:textId="77777777" w:rsidR="00FD1F65" w:rsidRDefault="00FD1F65" w:rsidP="00EF12AE"/>
    <w:p w14:paraId="3E07A0C2" w14:textId="77777777" w:rsidR="00FD1F65" w:rsidRDefault="00FD1F65" w:rsidP="00EF12AE"/>
    <w:p w14:paraId="6752F2C7" w14:textId="77777777" w:rsidR="00FD1F65" w:rsidRDefault="00FD1F65" w:rsidP="00EF12AE"/>
    <w:p w14:paraId="3C1AAE8C" w14:textId="77777777" w:rsidR="00FD1F65" w:rsidRDefault="00FD1F65" w:rsidP="00EF12AE"/>
    <w:p w14:paraId="30555215" w14:textId="77777777" w:rsidR="00FD1F65" w:rsidRDefault="00FD1F65" w:rsidP="00EF12AE"/>
    <w:p w14:paraId="6B19B740" w14:textId="77777777" w:rsidR="00FD1F65" w:rsidRDefault="00FD1F65" w:rsidP="00EF12AE"/>
    <w:p w14:paraId="675F5107" w14:textId="77777777" w:rsidR="00FD1F65" w:rsidRDefault="00FD1F65" w:rsidP="00EF12AE"/>
    <w:p w14:paraId="775443BE" w14:textId="77777777" w:rsidR="00FD1F65" w:rsidRDefault="00FD1F65" w:rsidP="00EF12AE"/>
    <w:p w14:paraId="060C639D" w14:textId="77777777" w:rsidR="00FD1F65" w:rsidRDefault="00FD1F65" w:rsidP="00EF12AE"/>
    <w:p w14:paraId="1C232454" w14:textId="77777777" w:rsidR="00FD1F65" w:rsidRDefault="00FD1F65" w:rsidP="00EF12AE"/>
    <w:p w14:paraId="1DE736F5" w14:textId="77777777" w:rsidR="00FD1F65" w:rsidRDefault="00FD1F65" w:rsidP="00EF12AE"/>
    <w:p w14:paraId="4DD67313" w14:textId="77777777" w:rsidR="00FD1F65" w:rsidRDefault="00FD1F65" w:rsidP="00EF12AE"/>
    <w:p w14:paraId="0003918C" w14:textId="77777777" w:rsidR="00FD1F65" w:rsidRDefault="00FD1F65" w:rsidP="00EF12AE"/>
    <w:p w14:paraId="3E9F78FE" w14:textId="77777777" w:rsidR="00FD1F65" w:rsidRDefault="00FD1F65" w:rsidP="00EF12AE"/>
    <w:p w14:paraId="623900C3" w14:textId="77777777" w:rsidR="00FD1F65" w:rsidRDefault="00FD1F65" w:rsidP="00EF12AE"/>
    <w:p w14:paraId="7148D06A" w14:textId="77777777" w:rsidR="00FD1F65" w:rsidRDefault="00FD1F65" w:rsidP="00EF12AE"/>
    <w:p w14:paraId="49CC43E7" w14:textId="77777777" w:rsidR="00FD1F65" w:rsidRDefault="00FD1F65" w:rsidP="00EF12AE"/>
    <w:p w14:paraId="4193A98A" w14:textId="77777777" w:rsidR="00FD1F65" w:rsidRDefault="00FD1F65" w:rsidP="00EF12AE"/>
    <w:p w14:paraId="5EF5BCBD" w14:textId="77777777" w:rsidR="00FD1F65" w:rsidRDefault="00FD1F65" w:rsidP="00EF12AE"/>
    <w:p w14:paraId="0DDF5367" w14:textId="77777777" w:rsidR="00FD1F65" w:rsidRDefault="00FD1F65" w:rsidP="00EF12AE"/>
    <w:p w14:paraId="0E711F44" w14:textId="1D096E76" w:rsidR="00730CD1" w:rsidRDefault="00730CD1" w:rsidP="00EF12A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493EC23" wp14:editId="49D6CFC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91341" cy="3570859"/>
                <wp:effectExtent l="0" t="0" r="0" b="0"/>
                <wp:wrapNone/>
                <wp:docPr id="18877303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1341" cy="35708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C46A72" w14:textId="77777777" w:rsidR="00730CD1" w:rsidRDefault="00730CD1" w:rsidP="00730CD1">
                            <w:pPr>
                              <w:pStyle w:val="FigureLegendMain"/>
                              <w:jc w:val="center"/>
                              <w:rPr>
                                <w:rStyle w:val="FigureLegendTitleTegn"/>
                              </w:rPr>
                            </w:pPr>
                            <w:r>
                              <w:rPr>
                                <w:b/>
                                <w:noProof/>
                                <w:color w:val="C00000"/>
                                <w14:ligatures w14:val="standardContextual"/>
                              </w:rPr>
                              <w:drawing>
                                <wp:inline distT="0" distB="0" distL="0" distR="0" wp14:anchorId="60F3BFDD" wp14:editId="455C2BCB">
                                  <wp:extent cx="4373592" cy="1862455"/>
                                  <wp:effectExtent l="0" t="0" r="0" b="4445"/>
                                  <wp:docPr id="1151433590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51433590" name="Picture 23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-23" t="37860" r="496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74592" cy="18628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C345BBE" w14:textId="7A3233DE" w:rsidR="00730CD1" w:rsidRPr="00781102" w:rsidRDefault="002747E7" w:rsidP="00730CD1">
                            <w:pPr>
                              <w:pStyle w:val="FigureLegendMain"/>
                            </w:pPr>
                            <w:r w:rsidRPr="00BC650F">
                              <w:rPr>
                                <w:b/>
                                <w:bCs/>
                                <w:noProof/>
                              </w:rPr>
                              <w:t>Figure 5—figure supplement 1</w:t>
                            </w:r>
                            <w:r w:rsidR="00730CD1" w:rsidRPr="00781102">
                              <w:rPr>
                                <w:rStyle w:val="FigureLegendTitleTegn"/>
                              </w:rPr>
                              <w:t>:</w:t>
                            </w:r>
                            <w:r w:rsidR="00730CD1">
                              <w:rPr>
                                <w:rStyle w:val="FigureLegendTitleTegn"/>
                              </w:rPr>
                              <w:t xml:space="preserve"> </w:t>
                            </w:r>
                            <w:r w:rsidR="00730CD1" w:rsidRPr="009E246B">
                              <w:rPr>
                                <w:b/>
                                <w:color w:val="C00000"/>
                              </w:rPr>
                              <w:t>INTS12 localization with a second antibody.</w:t>
                            </w:r>
                            <w:r w:rsidR="00730CD1">
                              <w:rPr>
                                <w:b/>
                                <w:color w:val="C00000"/>
                              </w:rPr>
                              <w:t xml:space="preserve"> 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 xml:space="preserve">Left panel represents pile up graphs of sequencing reads corresponding to INTS12 binding corresponding to the genome location specified below. Right panel is the </w:t>
                            </w:r>
                            <w:r w:rsidR="00730CD1" w:rsidRPr="00AC21EC">
                              <w:rPr>
                                <w:rFonts w:ascii="Arial" w:hAnsi="Arial" w:cs="Arial"/>
                              </w:rPr>
                              <w:t>quantification of all reads between the grey dotted lines on the left. This region matches the same region quantified in Figure 5A for INTS12 Ab #1. All chromosome locations and quantified regions can be found in (supplemental file S4).</w:t>
                            </w:r>
                          </w:p>
                          <w:p w14:paraId="1FB04564" w14:textId="77777777" w:rsidR="00730CD1" w:rsidRDefault="00730CD1" w:rsidP="00730CD1"/>
                          <w:p w14:paraId="4862DE1A" w14:textId="77777777" w:rsidR="00730CD1" w:rsidRDefault="00730CD1" w:rsidP="00730C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93EC23" id="_x0000_s1030" type="#_x0000_t202" style="position:absolute;margin-left:0;margin-top:0;width:377.25pt;height:281.1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" fillcolor="white [3201]" stroked="f" strokeweight=".5pt">
                <v:textbox>
                  <w:txbxContent>
                    <w:p w14:paraId="3AC46A72" w14:textId="77777777" w:rsidR="00730CD1" w:rsidRDefault="00730CD1" w:rsidP="00730CD1">
                      <w:pPr>
                        <w:pStyle w:val="FigureLegendMain"/>
                        <w:jc w:val="center"/>
                        <w:rPr>
                          <w:rStyle w:val="FigureLegendTitleTegn"/>
                        </w:rPr>
                      </w:pPr>
                      <w:r>
                        <w:rPr>
                          <w:b/>
                          <w:noProof/>
                          <w:color w:val="C00000"/>
                          <w14:ligatures w14:val="standardContextual"/>
                        </w:rPr>
                        <w:drawing>
                          <wp:inline distT="0" distB="0" distL="0" distR="0" wp14:anchorId="60F3BFDD" wp14:editId="455C2BCB">
                            <wp:extent cx="4373592" cy="1862455"/>
                            <wp:effectExtent l="0" t="0" r="0" b="4445"/>
                            <wp:docPr id="1151433590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51433590" name="Picture 23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-23" t="37860" r="496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374592" cy="186288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C345BBE" w14:textId="7A3233DE" w:rsidR="00730CD1" w:rsidRPr="00781102" w:rsidRDefault="002747E7" w:rsidP="00730CD1">
                      <w:pPr>
                        <w:pStyle w:val="FigureLegendMain"/>
                      </w:pPr>
                      <w:r w:rsidRPr="00BC650F">
                        <w:rPr>
                          <w:b/>
                          <w:bCs/>
                          <w:noProof/>
                        </w:rPr>
                        <w:t>Figure 5—figure supplement 1</w:t>
                      </w:r>
                      <w:r w:rsidR="00730CD1" w:rsidRPr="00781102">
                        <w:rPr>
                          <w:rStyle w:val="FigureLegendTitleTegn"/>
                        </w:rPr>
                        <w:t>:</w:t>
                      </w:r>
                      <w:r w:rsidR="00730CD1">
                        <w:rPr>
                          <w:rStyle w:val="FigureLegendTitleTegn"/>
                        </w:rPr>
                        <w:t xml:space="preserve"> </w:t>
                      </w:r>
                      <w:r w:rsidR="00730CD1" w:rsidRPr="009E246B">
                        <w:rPr>
                          <w:b/>
                          <w:color w:val="C00000"/>
                        </w:rPr>
                        <w:t>INTS12 localization with a second antibody.</w:t>
                      </w:r>
                      <w:r w:rsidR="00730CD1">
                        <w:rPr>
                          <w:b/>
                          <w:color w:val="C00000"/>
                        </w:rPr>
                        <w:t xml:space="preserve"> </w:t>
                      </w:r>
                      <w:r w:rsidR="00730CD1">
                        <w:rPr>
                          <w:rFonts w:ascii="Arial" w:hAnsi="Arial" w:cs="Arial"/>
                        </w:rPr>
                        <w:t xml:space="preserve">Left panel represents pile up graphs of sequencing reads corresponding to INTS12 binding corresponding to the genome location specified below. Right panel is the </w:t>
                      </w:r>
                      <w:r w:rsidR="00730CD1" w:rsidRPr="00AC21EC">
                        <w:rPr>
                          <w:rFonts w:ascii="Arial" w:hAnsi="Arial" w:cs="Arial"/>
                        </w:rPr>
                        <w:t>quantification of all reads between the grey dotted lines on the left. This region matches the same region quantified in Figure 5A for INTS12 Ab #1. All chromosome locations and quantified regions can be found in (supplemental file S4).</w:t>
                      </w:r>
                    </w:p>
                    <w:p w14:paraId="1FB04564" w14:textId="77777777" w:rsidR="00730CD1" w:rsidRDefault="00730CD1" w:rsidP="00730CD1"/>
                    <w:p w14:paraId="4862DE1A" w14:textId="77777777" w:rsidR="00730CD1" w:rsidRDefault="00730CD1" w:rsidP="00730CD1"/>
                  </w:txbxContent>
                </v:textbox>
              </v:shape>
            </w:pict>
          </mc:Fallback>
        </mc:AlternateContent>
      </w:r>
    </w:p>
    <w:p w14:paraId="566C24CD" w14:textId="77777777" w:rsidR="00730CD1" w:rsidRDefault="00730CD1" w:rsidP="00EF12AE"/>
    <w:p w14:paraId="00822C50" w14:textId="77777777" w:rsidR="00730CD1" w:rsidRDefault="00730CD1" w:rsidP="00EF12AE"/>
    <w:p w14:paraId="73E6C4EA" w14:textId="77777777" w:rsidR="00730CD1" w:rsidRDefault="00730CD1" w:rsidP="00EF12AE"/>
    <w:p w14:paraId="34C91A5F" w14:textId="77777777" w:rsidR="00730CD1" w:rsidRDefault="00730CD1" w:rsidP="00EF12AE"/>
    <w:p w14:paraId="493B7725" w14:textId="77777777" w:rsidR="00730CD1" w:rsidRDefault="00730CD1" w:rsidP="00EF12AE"/>
    <w:p w14:paraId="59335424" w14:textId="77777777" w:rsidR="00730CD1" w:rsidRDefault="00730CD1" w:rsidP="00EF12AE"/>
    <w:p w14:paraId="4163B6E3" w14:textId="77777777" w:rsidR="00730CD1" w:rsidRDefault="00730CD1" w:rsidP="00EF12AE"/>
    <w:p w14:paraId="2E1A1540" w14:textId="77777777" w:rsidR="00730CD1" w:rsidRDefault="00730CD1" w:rsidP="00EF12AE"/>
    <w:p w14:paraId="65FE8DC4" w14:textId="77777777" w:rsidR="00730CD1" w:rsidRDefault="00730CD1" w:rsidP="00EF12AE"/>
    <w:p w14:paraId="78432E74" w14:textId="77777777" w:rsidR="00730CD1" w:rsidRDefault="00730CD1" w:rsidP="00EF12AE"/>
    <w:p w14:paraId="4C3A1E2F" w14:textId="77777777" w:rsidR="00730CD1" w:rsidRDefault="00730CD1" w:rsidP="00EF12AE"/>
    <w:p w14:paraId="0BB28608" w14:textId="77777777" w:rsidR="00730CD1" w:rsidRDefault="00730CD1" w:rsidP="00EF12AE"/>
    <w:p w14:paraId="78732218" w14:textId="77777777" w:rsidR="00730CD1" w:rsidRDefault="00730CD1" w:rsidP="00EF12AE"/>
    <w:p w14:paraId="55F3E8BE" w14:textId="77777777" w:rsidR="00730CD1" w:rsidRDefault="00730CD1" w:rsidP="00EF12AE"/>
    <w:p w14:paraId="4145AC0B" w14:textId="77777777" w:rsidR="00730CD1" w:rsidRDefault="00730CD1" w:rsidP="00EF12AE"/>
    <w:p w14:paraId="1C177A1A" w14:textId="77777777" w:rsidR="00730CD1" w:rsidRDefault="00730CD1" w:rsidP="00EF12AE"/>
    <w:p w14:paraId="54D73CE6" w14:textId="77777777" w:rsidR="00730CD1" w:rsidRDefault="00730CD1" w:rsidP="00EF12AE"/>
    <w:p w14:paraId="4BC46488" w14:textId="77777777" w:rsidR="00730CD1" w:rsidRDefault="00730CD1" w:rsidP="00EF12AE"/>
    <w:p w14:paraId="7E07DD80" w14:textId="77777777" w:rsidR="00730CD1" w:rsidRDefault="00730CD1" w:rsidP="00EF12AE"/>
    <w:p w14:paraId="620D859E" w14:textId="77777777" w:rsidR="00730CD1" w:rsidRDefault="00730CD1" w:rsidP="00EF12AE"/>
    <w:p w14:paraId="1A74DCD2" w14:textId="77777777" w:rsidR="00730CD1" w:rsidRDefault="00730CD1" w:rsidP="00EF12AE"/>
    <w:p w14:paraId="3A59D9A4" w14:textId="77777777" w:rsidR="00730CD1" w:rsidRDefault="00730CD1" w:rsidP="00EF12AE"/>
    <w:p w14:paraId="11BAFF05" w14:textId="77777777" w:rsidR="00730CD1" w:rsidRDefault="00730CD1" w:rsidP="00EF12AE"/>
    <w:p w14:paraId="2D18BF44" w14:textId="77777777" w:rsidR="00730CD1" w:rsidRDefault="00730CD1" w:rsidP="00EF12AE"/>
    <w:p w14:paraId="0CD1DAA5" w14:textId="77777777" w:rsidR="00730CD1" w:rsidRDefault="00730CD1" w:rsidP="00EF12AE"/>
    <w:p w14:paraId="2BE9EE6A" w14:textId="77777777" w:rsidR="00730CD1" w:rsidRDefault="00730CD1" w:rsidP="00EF12AE"/>
    <w:p w14:paraId="767E9869" w14:textId="77777777" w:rsidR="00730CD1" w:rsidRDefault="00730CD1" w:rsidP="00EF12AE"/>
    <w:p w14:paraId="1F71B31E" w14:textId="77777777" w:rsidR="00730CD1" w:rsidRDefault="00730CD1" w:rsidP="00EF12AE"/>
    <w:p w14:paraId="315D2E0F" w14:textId="77777777" w:rsidR="00730CD1" w:rsidRDefault="00730CD1" w:rsidP="00EF12AE"/>
    <w:p w14:paraId="09F677C0" w14:textId="77777777" w:rsidR="00730CD1" w:rsidRDefault="00730CD1" w:rsidP="00EF12AE"/>
    <w:p w14:paraId="34D0CBD8" w14:textId="77777777" w:rsidR="00730CD1" w:rsidRDefault="00730CD1" w:rsidP="00EF12AE"/>
    <w:p w14:paraId="41993AE9" w14:textId="77777777" w:rsidR="00730CD1" w:rsidRDefault="00730CD1" w:rsidP="00EF12AE"/>
    <w:p w14:paraId="770BC33D" w14:textId="77777777" w:rsidR="00730CD1" w:rsidRDefault="00730CD1" w:rsidP="00EF12AE"/>
    <w:p w14:paraId="5BE55C3E" w14:textId="77777777" w:rsidR="00730CD1" w:rsidRDefault="00730CD1" w:rsidP="00EF12AE"/>
    <w:p w14:paraId="5E3F51C5" w14:textId="77777777" w:rsidR="00730CD1" w:rsidRDefault="00730CD1" w:rsidP="00EF12AE"/>
    <w:p w14:paraId="74F87717" w14:textId="77777777" w:rsidR="00730CD1" w:rsidRDefault="00730CD1" w:rsidP="00EF12AE"/>
    <w:p w14:paraId="71C9EF2D" w14:textId="77777777" w:rsidR="00730CD1" w:rsidRDefault="00730CD1" w:rsidP="00EF12AE"/>
    <w:p w14:paraId="1E5C1625" w14:textId="77777777" w:rsidR="00730CD1" w:rsidRDefault="00730CD1" w:rsidP="00EF12AE"/>
    <w:p w14:paraId="629B5486" w14:textId="77777777" w:rsidR="00730CD1" w:rsidRDefault="00730CD1" w:rsidP="00EF12AE"/>
    <w:p w14:paraId="219A4501" w14:textId="77777777" w:rsidR="00730CD1" w:rsidRDefault="00730CD1" w:rsidP="00EF12AE"/>
    <w:p w14:paraId="1AA5FA31" w14:textId="77777777" w:rsidR="00730CD1" w:rsidRDefault="00730CD1" w:rsidP="00EF12AE"/>
    <w:p w14:paraId="34C5CD5D" w14:textId="77777777" w:rsidR="00730CD1" w:rsidRDefault="00730CD1" w:rsidP="00EF12AE"/>
    <w:p w14:paraId="52696CBA" w14:textId="77777777" w:rsidR="00FD1F65" w:rsidRDefault="00FD1F65" w:rsidP="00EF12AE"/>
    <w:p w14:paraId="62CB2B4C" w14:textId="66046A28" w:rsidR="009E246B" w:rsidRPr="00EF12AE" w:rsidRDefault="009E246B" w:rsidP="00EF12A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3489AED" wp14:editId="0E7D6D0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942936" cy="3570859"/>
                <wp:effectExtent l="0" t="0" r="0" b="0"/>
                <wp:wrapNone/>
                <wp:docPr id="19564522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2936" cy="35708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48F4BA" w14:textId="07EF150C" w:rsidR="009E246B" w:rsidRDefault="009E246B" w:rsidP="009E246B">
                            <w:pPr>
                              <w:pStyle w:val="FigureLegendMain"/>
                              <w:jc w:val="center"/>
                              <w:rPr>
                                <w:rStyle w:val="FigureLegendTitleTegn"/>
                              </w:rPr>
                            </w:pPr>
                            <w:r>
                              <w:rPr>
                                <w:b/>
                                <w:noProof/>
                                <w:color w:val="C00000"/>
                                <w14:ligatures w14:val="standardContextual"/>
                              </w:rPr>
                              <w:drawing>
                                <wp:inline distT="0" distB="0" distL="0" distR="0" wp14:anchorId="7A072853" wp14:editId="3CE13D74">
                                  <wp:extent cx="4753154" cy="1956435"/>
                                  <wp:effectExtent l="0" t="0" r="0" b="0"/>
                                  <wp:docPr id="2020473506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20473506" name="Picture 23"/>
                                          <pic:cNvPicPr/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-53" t="12465" r="-123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56963" cy="195800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D01CF83" w14:textId="77777777" w:rsidR="00730CD1" w:rsidRDefault="00730CD1" w:rsidP="00730CD1">
                            <w:pPr>
                              <w:pStyle w:val="FigureLegendMain"/>
                              <w:rPr>
                                <w:rStyle w:val="FigureLegendTitleTegn"/>
                              </w:rPr>
                            </w:pPr>
                          </w:p>
                          <w:p w14:paraId="30CB34B0" w14:textId="1B903DF6" w:rsidR="00730CD1" w:rsidRPr="00781102" w:rsidRDefault="002747E7" w:rsidP="00730CD1">
                            <w:pPr>
                              <w:pStyle w:val="FigureLegendMain"/>
                            </w:pPr>
                            <w:r w:rsidRPr="00BC650F">
                              <w:rPr>
                                <w:b/>
                                <w:bCs/>
                                <w:noProof/>
                              </w:rPr>
                              <w:t xml:space="preserve">Figure </w:t>
                            </w:r>
                            <w:r w:rsidR="00470619">
                              <w:rPr>
                                <w:b/>
                                <w:bCs/>
                                <w:noProof/>
                              </w:rPr>
                              <w:t>5</w:t>
                            </w:r>
                            <w:r w:rsidRPr="00BC650F">
                              <w:rPr>
                                <w:b/>
                                <w:bCs/>
                                <w:noProof/>
                              </w:rPr>
                              <w:t xml:space="preserve">—figure supplement </w:t>
                            </w:r>
                            <w:r w:rsidR="00470619">
                              <w:rPr>
                                <w:b/>
                                <w:bCs/>
                                <w:noProof/>
                              </w:rPr>
                              <w:t>2</w:t>
                            </w:r>
                            <w:r w:rsidR="00730CD1" w:rsidRPr="00BC650F">
                              <w:rPr>
                                <w:rStyle w:val="FigureLegendTitleTegn"/>
                                <w:b w:val="0"/>
                                <w:bCs/>
                              </w:rPr>
                              <w:t>:</w:t>
                            </w:r>
                            <w:r w:rsidR="00730CD1">
                              <w:rPr>
                                <w:rStyle w:val="FigureLegendTitleTegn"/>
                              </w:rPr>
                              <w:t xml:space="preserve"> </w:t>
                            </w:r>
                            <w:r w:rsidR="00FD1F65">
                              <w:rPr>
                                <w:b/>
                                <w:color w:val="C00000"/>
                              </w:rPr>
                              <w:t>Ser5 phosphorylation localization</w:t>
                            </w:r>
                            <w:r w:rsidR="00730CD1" w:rsidRPr="009E246B">
                              <w:rPr>
                                <w:b/>
                                <w:color w:val="C00000"/>
                              </w:rPr>
                              <w:t>.</w:t>
                            </w:r>
                            <w:r w:rsidR="00730CD1">
                              <w:rPr>
                                <w:b/>
                                <w:color w:val="C00000"/>
                              </w:rPr>
                              <w:t xml:space="preserve"> 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 xml:space="preserve">Left panel represents pile up graphs of sequencing reads corresponding to Ser5 phosphorylation corresponding to the genome location specified below. Right panel is the </w:t>
                            </w:r>
                            <w:r w:rsidR="00730CD1" w:rsidRPr="00AC21EC">
                              <w:rPr>
                                <w:rFonts w:ascii="Arial" w:hAnsi="Arial" w:cs="Arial"/>
                              </w:rPr>
                              <w:t>quantification of all reads between the grey dotted lines on the left</w:t>
                            </w:r>
                            <w:r w:rsidR="00730CD1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="00730CD1" w:rsidRPr="00AC21EC">
                              <w:rPr>
                                <w:rFonts w:ascii="Arial" w:hAnsi="Arial" w:cs="Arial"/>
                              </w:rPr>
                              <w:t>All chromosome locations and quantified regions can be found in (supplemental file S4).</w:t>
                            </w:r>
                          </w:p>
                          <w:p w14:paraId="7512E17C" w14:textId="77777777" w:rsidR="00730CD1" w:rsidRPr="00781102" w:rsidRDefault="00730CD1" w:rsidP="009E246B">
                            <w:pPr>
                              <w:pStyle w:val="FigureLegendMain"/>
                            </w:pPr>
                          </w:p>
                          <w:p w14:paraId="42B58EBE" w14:textId="77777777" w:rsidR="009E246B" w:rsidRDefault="009E246B" w:rsidP="009E246B"/>
                          <w:p w14:paraId="4A31E38B" w14:textId="77777777" w:rsidR="009E246B" w:rsidRDefault="009E246B" w:rsidP="009E24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489AED" id="_x0000_s1031" type="#_x0000_t202" style="position:absolute;margin-left:0;margin-top:0;width:389.2pt;height:281.1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" fillcolor="white [3201]" stroked="f" strokeweight=".5pt">
                <v:textbox>
                  <w:txbxContent>
                    <w:p w14:paraId="2748F4BA" w14:textId="07EF150C" w:rsidR="009E246B" w:rsidRDefault="009E246B" w:rsidP="009E246B">
                      <w:pPr>
                        <w:pStyle w:val="FigureLegendMain"/>
                        <w:jc w:val="center"/>
                        <w:rPr>
                          <w:rStyle w:val="FigureLegendTitleTegn"/>
                        </w:rPr>
                      </w:pPr>
                      <w:r>
                        <w:rPr>
                          <w:b/>
                          <w:noProof/>
                          <w:color w:val="C00000"/>
                          <w14:ligatures w14:val="standardContextual"/>
                        </w:rPr>
                        <w:drawing>
                          <wp:inline distT="0" distB="0" distL="0" distR="0" wp14:anchorId="7A072853" wp14:editId="3CE13D74">
                            <wp:extent cx="4753154" cy="1956435"/>
                            <wp:effectExtent l="0" t="0" r="0" b="0"/>
                            <wp:docPr id="2020473506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20473506" name="Picture 23"/>
                                    <pic:cNvPicPr/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-53" t="12465" r="-123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756963" cy="1958003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D01CF83" w14:textId="77777777" w:rsidR="00730CD1" w:rsidRDefault="00730CD1" w:rsidP="00730CD1">
                      <w:pPr>
                        <w:pStyle w:val="FigureLegendMain"/>
                        <w:rPr>
                          <w:rStyle w:val="FigureLegendTitleTegn"/>
                        </w:rPr>
                      </w:pPr>
                    </w:p>
                    <w:p w14:paraId="30CB34B0" w14:textId="1B903DF6" w:rsidR="00730CD1" w:rsidRPr="00781102" w:rsidRDefault="002747E7" w:rsidP="00730CD1">
                      <w:pPr>
                        <w:pStyle w:val="FigureLegendMain"/>
                      </w:pPr>
                      <w:r w:rsidRPr="00BC650F">
                        <w:rPr>
                          <w:b/>
                          <w:bCs/>
                          <w:noProof/>
                        </w:rPr>
                        <w:t xml:space="preserve">Figure </w:t>
                      </w:r>
                      <w:r w:rsidR="00470619">
                        <w:rPr>
                          <w:b/>
                          <w:bCs/>
                          <w:noProof/>
                        </w:rPr>
                        <w:t>5</w:t>
                      </w:r>
                      <w:r w:rsidRPr="00BC650F">
                        <w:rPr>
                          <w:b/>
                          <w:bCs/>
                          <w:noProof/>
                        </w:rPr>
                        <w:t xml:space="preserve">—figure supplement </w:t>
                      </w:r>
                      <w:r w:rsidR="00470619">
                        <w:rPr>
                          <w:b/>
                          <w:bCs/>
                          <w:noProof/>
                        </w:rPr>
                        <w:t>2</w:t>
                      </w:r>
                      <w:r w:rsidR="00730CD1" w:rsidRPr="00BC650F">
                        <w:rPr>
                          <w:rStyle w:val="FigureLegendTitleTegn"/>
                          <w:b w:val="0"/>
                          <w:bCs/>
                        </w:rPr>
                        <w:t>:</w:t>
                      </w:r>
                      <w:r w:rsidR="00730CD1">
                        <w:rPr>
                          <w:rStyle w:val="FigureLegendTitleTegn"/>
                        </w:rPr>
                        <w:t xml:space="preserve"> </w:t>
                      </w:r>
                      <w:r w:rsidR="00FD1F65">
                        <w:rPr>
                          <w:b/>
                          <w:color w:val="C00000"/>
                        </w:rPr>
                        <w:t>Ser5 phosphorylation localization</w:t>
                      </w:r>
                      <w:r w:rsidR="00730CD1" w:rsidRPr="009E246B">
                        <w:rPr>
                          <w:b/>
                          <w:color w:val="C00000"/>
                        </w:rPr>
                        <w:t>.</w:t>
                      </w:r>
                      <w:r w:rsidR="00730CD1">
                        <w:rPr>
                          <w:b/>
                          <w:color w:val="C00000"/>
                        </w:rPr>
                        <w:t xml:space="preserve"> </w:t>
                      </w:r>
                      <w:r w:rsidR="00730CD1">
                        <w:rPr>
                          <w:rFonts w:ascii="Arial" w:hAnsi="Arial" w:cs="Arial"/>
                        </w:rPr>
                        <w:t xml:space="preserve">Left panel represents pile up graphs of sequencing reads corresponding to Ser5 phosphorylation corresponding to the genome location specified below. Right panel is the </w:t>
                      </w:r>
                      <w:r w:rsidR="00730CD1" w:rsidRPr="00AC21EC">
                        <w:rPr>
                          <w:rFonts w:ascii="Arial" w:hAnsi="Arial" w:cs="Arial"/>
                        </w:rPr>
                        <w:t>quantification of all reads between the grey dotted lines on the left</w:t>
                      </w:r>
                      <w:r w:rsidR="00730CD1">
                        <w:rPr>
                          <w:rFonts w:ascii="Arial" w:hAnsi="Arial" w:cs="Arial"/>
                        </w:rPr>
                        <w:t xml:space="preserve">. </w:t>
                      </w:r>
                      <w:r w:rsidR="00730CD1" w:rsidRPr="00AC21EC">
                        <w:rPr>
                          <w:rFonts w:ascii="Arial" w:hAnsi="Arial" w:cs="Arial"/>
                        </w:rPr>
                        <w:t>All chromosome locations and quantified regions can be found in (supplemental file S4).</w:t>
                      </w:r>
                    </w:p>
                    <w:p w14:paraId="7512E17C" w14:textId="77777777" w:rsidR="00730CD1" w:rsidRPr="00781102" w:rsidRDefault="00730CD1" w:rsidP="009E246B">
                      <w:pPr>
                        <w:pStyle w:val="FigureLegendMain"/>
                      </w:pPr>
                    </w:p>
                    <w:p w14:paraId="42B58EBE" w14:textId="77777777" w:rsidR="009E246B" w:rsidRDefault="009E246B" w:rsidP="009E246B"/>
                    <w:p w14:paraId="4A31E38B" w14:textId="77777777" w:rsidR="009E246B" w:rsidRDefault="009E246B" w:rsidP="009E246B"/>
                  </w:txbxContent>
                </v:textbox>
              </v:shape>
            </w:pict>
          </mc:Fallback>
        </mc:AlternateContent>
      </w:r>
    </w:p>
    <w:sectPr w:rsidR="009E246B" w:rsidRPr="00EF1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iraGO">
    <w:altName w:val="Mangal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AE"/>
    <w:rsid w:val="00036403"/>
    <w:rsid w:val="00126D93"/>
    <w:rsid w:val="00171632"/>
    <w:rsid w:val="0019432F"/>
    <w:rsid w:val="001A12CC"/>
    <w:rsid w:val="001D462D"/>
    <w:rsid w:val="00267DFB"/>
    <w:rsid w:val="002747E7"/>
    <w:rsid w:val="002E39E2"/>
    <w:rsid w:val="00382AD1"/>
    <w:rsid w:val="003A317C"/>
    <w:rsid w:val="003A713A"/>
    <w:rsid w:val="003F2F5E"/>
    <w:rsid w:val="00470619"/>
    <w:rsid w:val="00503C4A"/>
    <w:rsid w:val="005670E7"/>
    <w:rsid w:val="00584993"/>
    <w:rsid w:val="006165A4"/>
    <w:rsid w:val="006300F2"/>
    <w:rsid w:val="00697756"/>
    <w:rsid w:val="00730CD1"/>
    <w:rsid w:val="0077326F"/>
    <w:rsid w:val="008C395E"/>
    <w:rsid w:val="009E246B"/>
    <w:rsid w:val="00AA21FA"/>
    <w:rsid w:val="00B11F04"/>
    <w:rsid w:val="00BC650F"/>
    <w:rsid w:val="00DA582F"/>
    <w:rsid w:val="00E064C4"/>
    <w:rsid w:val="00EF12AE"/>
    <w:rsid w:val="00F53D38"/>
    <w:rsid w:val="00FA5F45"/>
    <w:rsid w:val="00FD1F65"/>
    <w:rsid w:val="00FF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57ED"/>
  <w15:chartTrackingRefBased/>
  <w15:docId w15:val="{DA584C88-C8B3-5344-BEB8-1894F470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Main">
    <w:name w:val="Figure Legend Main"/>
    <w:basedOn w:val="Normal"/>
    <w:link w:val="FigureLegendMainTegn"/>
    <w:qFormat/>
    <w:rsid w:val="00EF12AE"/>
    <w:pPr>
      <w:jc w:val="both"/>
    </w:pPr>
    <w:rPr>
      <w:rFonts w:ascii="Helvetica" w:eastAsiaTheme="minorEastAsia" w:hAnsi="Helvetica" w:cs="FiraGO"/>
      <w:color w:val="000000" w:themeColor="text1"/>
      <w:kern w:val="0"/>
      <w:sz w:val="16"/>
      <w:szCs w:val="16"/>
      <w14:ligatures w14:val="none"/>
    </w:rPr>
  </w:style>
  <w:style w:type="character" w:customStyle="1" w:styleId="FigureLegendMainTegn">
    <w:name w:val="Figure Legend Main Tegn"/>
    <w:basedOn w:val="DefaultParagraphFont"/>
    <w:link w:val="FigureLegendMain"/>
    <w:rsid w:val="00EF12AE"/>
    <w:rPr>
      <w:rFonts w:ascii="Helvetica" w:eastAsiaTheme="minorEastAsia" w:hAnsi="Helvetica" w:cs="FiraGO"/>
      <w:color w:val="000000" w:themeColor="text1"/>
      <w:kern w:val="0"/>
      <w:sz w:val="16"/>
      <w:szCs w:val="16"/>
      <w14:ligatures w14:val="none"/>
    </w:rPr>
  </w:style>
  <w:style w:type="paragraph" w:customStyle="1" w:styleId="FigureLegendTitle">
    <w:name w:val="Figure Legend Title"/>
    <w:basedOn w:val="FigureLegendMain"/>
    <w:link w:val="FigureLegendTitleTegn"/>
    <w:qFormat/>
    <w:rsid w:val="00EF12AE"/>
    <w:rPr>
      <w:b/>
      <w:color w:val="C00000"/>
    </w:rPr>
  </w:style>
  <w:style w:type="character" w:customStyle="1" w:styleId="FigureLegendTitleTegn">
    <w:name w:val="Figure Legend Title Tegn"/>
    <w:basedOn w:val="FigureLegendMainTegn"/>
    <w:link w:val="FigureLegendTitle"/>
    <w:rsid w:val="00EF12AE"/>
    <w:rPr>
      <w:rFonts w:ascii="Helvetica" w:eastAsiaTheme="minorEastAsia" w:hAnsi="Helvetica" w:cs="FiraGO"/>
      <w:b/>
      <w:color w:val="C00000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730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y Gray</dc:creator>
  <cp:keywords/>
  <dc:description/>
  <cp:lastModifiedBy>Gray, Carley</cp:lastModifiedBy>
  <cp:revision>2</cp:revision>
  <dcterms:created xsi:type="dcterms:W3CDTF">2025-02-19T00:48:00Z</dcterms:created>
  <dcterms:modified xsi:type="dcterms:W3CDTF">2025-02-19T00:48:00Z</dcterms:modified>
</cp:coreProperties>
</file>